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378BB" w14:textId="77777777" w:rsidR="00AF07C4" w:rsidRPr="005A4E9B" w:rsidRDefault="00AF07C4" w:rsidP="00AF07C4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kern w:val="24"/>
          <w:sz w:val="24"/>
          <w:szCs w:val="24"/>
        </w:rPr>
        <w:t>Supplementary Table 1. Primer sequences used for gene expression analysis</w:t>
      </w:r>
    </w:p>
    <w:tbl>
      <w:tblPr>
        <w:tblStyle w:val="aff"/>
        <w:tblW w:w="144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6803"/>
        <w:gridCol w:w="2551"/>
      </w:tblGrid>
      <w:tr w:rsidR="005A4E9B" w:rsidRPr="005A4E9B" w14:paraId="68A8273F" w14:textId="77777777" w:rsidTr="00E90B38">
        <w:trPr>
          <w:trHeight w:val="8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B7932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55625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A155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81631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5A4E9B" w:rsidRPr="005A4E9B" w14:paraId="2D7A518A" w14:textId="77777777" w:rsidTr="00E90B38">
        <w:trPr>
          <w:trHeight w:val="8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686BD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2D9BB4E3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9773318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7CEFF642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CC73A50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2214DE1D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599CA37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47EF64FD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60222EA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5B023F27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03D9456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55706090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3354C6E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16S rRNA</w:t>
            </w:r>
          </w:p>
          <w:p w14:paraId="3EC1F133" w14:textId="77777777" w:rsidR="00AF07C4" w:rsidRPr="005A4E9B" w:rsidRDefault="00AF07C4" w:rsidP="00E90B3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F182E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425F70B5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62739AFB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080D771D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079F448B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04153409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3C79DED7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2A669FF8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3E13B9F8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15D246DF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3EF5A271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7065A330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063255FD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14:paraId="54196D9A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E8A9A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CGGCGACATCAGCAACACC-3′</w:t>
            </w:r>
          </w:p>
          <w:p w14:paraId="6D683818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GGGCCGTTGAAGTCGGAGTA-3′</w:t>
            </w:r>
          </w:p>
          <w:p w14:paraId="523CDE30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GGTGCAGAAGGACCAGGCACAGAT-3′</w:t>
            </w:r>
          </w:p>
          <w:p w14:paraId="0424BFD1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CGATGCTCGGGTTGGAATAGAGGC-3′</w:t>
            </w:r>
          </w:p>
          <w:p w14:paraId="10DF6961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GGCGACAACGCGGCGAAGG-3′</w:t>
            </w:r>
          </w:p>
          <w:p w14:paraId="65DA6768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CCTTCTGCTTGACGCCTTCCTGC-3′</w:t>
            </w:r>
          </w:p>
          <w:p w14:paraId="06BDF154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GCAATAGGAAGGATCGGGGCGTTGG-3′</w:t>
            </w:r>
          </w:p>
          <w:p w14:paraId="3FDFD040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CCTCCACCGGCAACACCATTTCG-3′</w:t>
            </w:r>
          </w:p>
          <w:p w14:paraId="0844EB97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TCATCCCACTTCTCCTGGCGCTACC-3′</w:t>
            </w:r>
          </w:p>
          <w:p w14:paraId="570EA625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CGTCCCACTCGTTCAGCGGTTGTTCGATG-3′</w:t>
            </w:r>
          </w:p>
          <w:p w14:paraId="6808AC4F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AATCGAGGGACACCCATGCACATCC-3′</w:t>
            </w:r>
          </w:p>
          <w:p w14:paraId="2FC74EDB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CCCAGCAGGAATAGGGCGACCAG-3′</w:t>
            </w:r>
          </w:p>
          <w:p w14:paraId="0C290094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5A4E9B">
              <w:rPr>
                <w:rFonts w:ascii="Times New Roman" w:hAnsi="Times New Roman"/>
                <w:sz w:val="24"/>
                <w:szCs w:val="24"/>
              </w:rPr>
              <w:t>5′-</w:t>
            </w:r>
            <w:proofErr w:type="gramEnd"/>
            <w:r w:rsidRPr="005A4E9B">
              <w:rPr>
                <w:rFonts w:ascii="Times New Roman" w:hAnsi="Times New Roman"/>
                <w:sz w:val="24"/>
                <w:szCs w:val="24"/>
              </w:rPr>
              <w:t>CCTACGGGAGGCAGCAG-3′</w:t>
            </w:r>
          </w:p>
          <w:p w14:paraId="1C07D927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′-ATTACCGCGGCTGCTGG-3′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26729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66DC805C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34353BFD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794B2855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53573366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535BA6E5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7E1E8D08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7515770C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5384ED09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2D865ED8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16F13F84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401E6386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6)</w:t>
            </w:r>
          </w:p>
          <w:p w14:paraId="68DCEAD6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7, 18)</w:t>
            </w:r>
          </w:p>
          <w:p w14:paraId="7E2A07CD" w14:textId="77777777" w:rsidR="00AF07C4" w:rsidRPr="005A4E9B" w:rsidRDefault="00AF07C4" w:rsidP="00E90B38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(17, 18)</w:t>
            </w:r>
          </w:p>
        </w:tc>
      </w:tr>
    </w:tbl>
    <w:p w14:paraId="40BBCD33" w14:textId="77777777" w:rsidR="00AF07C4" w:rsidRPr="005A4E9B" w:rsidRDefault="00AF07C4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kern w:val="24"/>
          <w:sz w:val="24"/>
          <w:szCs w:val="24"/>
        </w:rPr>
        <w:br w:type="page"/>
      </w:r>
    </w:p>
    <w:p w14:paraId="5132CDE4" w14:textId="0558245C" w:rsidR="0047483B" w:rsidRPr="005A4E9B" w:rsidRDefault="0047483B" w:rsidP="0047483B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kern w:val="24"/>
          <w:sz w:val="24"/>
          <w:szCs w:val="24"/>
        </w:rPr>
        <w:lastRenderedPageBreak/>
        <w:t xml:space="preserve">Supplementary Table </w:t>
      </w:r>
      <w:r w:rsidR="00AF07C4" w:rsidRPr="005A4E9B">
        <w:rPr>
          <w:rFonts w:ascii="Times New Roman" w:hAnsi="Times New Roman"/>
          <w:kern w:val="24"/>
          <w:sz w:val="24"/>
          <w:szCs w:val="24"/>
        </w:rPr>
        <w:t>2</w:t>
      </w:r>
      <w:r w:rsidRPr="005A4E9B">
        <w:rPr>
          <w:rFonts w:ascii="Times New Roman" w:hAnsi="Times New Roman"/>
          <w:kern w:val="24"/>
          <w:sz w:val="24"/>
          <w:szCs w:val="24"/>
        </w:rPr>
        <w:t xml:space="preserve">. </w:t>
      </w:r>
      <w:bookmarkStart w:id="0" w:name="OLE_LINK1"/>
      <w:r w:rsidR="00A31F25" w:rsidRPr="005A4E9B">
        <w:rPr>
          <w:rFonts w:ascii="Times New Roman" w:hAnsi="Times New Roman"/>
          <w:kern w:val="24"/>
          <w:sz w:val="24"/>
          <w:szCs w:val="24"/>
        </w:rPr>
        <w:t>Annual trends in antimicrobial susceptibility</w:t>
      </w:r>
      <w:r w:rsidR="007F1225" w:rsidRPr="005A4E9B">
        <w:rPr>
          <w:rFonts w:ascii="Times New Roman" w:hAnsi="Times New Roman"/>
          <w:kern w:val="24"/>
          <w:sz w:val="24"/>
          <w:szCs w:val="24"/>
        </w:rPr>
        <w:t xml:space="preserve"> rates</w:t>
      </w:r>
      <w:r w:rsidR="00A31F25" w:rsidRPr="005A4E9B">
        <w:rPr>
          <w:rFonts w:ascii="Times New Roman" w:hAnsi="Times New Roman"/>
          <w:kern w:val="24"/>
          <w:sz w:val="24"/>
          <w:szCs w:val="24"/>
        </w:rPr>
        <w:t xml:space="preserve"> of</w:t>
      </w:r>
      <w:r w:rsidR="007921F2" w:rsidRPr="005A4E9B">
        <w:rPr>
          <w:rFonts w:ascii="Times New Roman" w:hAnsi="Times New Roman"/>
          <w:kern w:val="24"/>
          <w:sz w:val="24"/>
          <w:szCs w:val="24"/>
        </w:rPr>
        <w:t xml:space="preserve"> 97</w:t>
      </w:r>
      <w:r w:rsidR="00A31F25" w:rsidRPr="005A4E9B">
        <w:rPr>
          <w:rFonts w:ascii="Times New Roman" w:hAnsi="Times New Roman"/>
          <w:kern w:val="24"/>
          <w:sz w:val="24"/>
          <w:szCs w:val="24"/>
        </w:rPr>
        <w:t xml:space="preserve"> </w:t>
      </w:r>
      <w:r w:rsidR="00A31F25" w:rsidRPr="005A4E9B">
        <w:rPr>
          <w:rFonts w:ascii="Times New Roman" w:hAnsi="Times New Roman"/>
          <w:i/>
          <w:iCs/>
          <w:kern w:val="24"/>
          <w:sz w:val="24"/>
          <w:szCs w:val="24"/>
        </w:rPr>
        <w:t>P</w:t>
      </w:r>
      <w:r w:rsidR="007921F2" w:rsidRPr="005A4E9B">
        <w:rPr>
          <w:rFonts w:ascii="Times New Roman" w:hAnsi="Times New Roman"/>
          <w:i/>
          <w:iCs/>
          <w:kern w:val="24"/>
          <w:sz w:val="24"/>
          <w:szCs w:val="24"/>
        </w:rPr>
        <w:t>seudomonas</w:t>
      </w:r>
      <w:r w:rsidR="00A31F25" w:rsidRPr="005A4E9B">
        <w:rPr>
          <w:rFonts w:ascii="Times New Roman" w:hAnsi="Times New Roman"/>
          <w:i/>
          <w:iCs/>
          <w:kern w:val="24"/>
          <w:sz w:val="24"/>
          <w:szCs w:val="24"/>
        </w:rPr>
        <w:t xml:space="preserve"> aeruginosa</w:t>
      </w:r>
      <w:r w:rsidR="00A31F25" w:rsidRPr="005A4E9B">
        <w:rPr>
          <w:rFonts w:ascii="Times New Roman" w:hAnsi="Times New Roman"/>
          <w:kern w:val="24"/>
          <w:sz w:val="24"/>
          <w:szCs w:val="24"/>
        </w:rPr>
        <w:t xml:space="preserve"> isolates</w:t>
      </w:r>
      <w:bookmarkEnd w:id="0"/>
    </w:p>
    <w:tbl>
      <w:tblPr>
        <w:tblStyle w:val="af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1681"/>
        <w:gridCol w:w="1617"/>
        <w:gridCol w:w="1617"/>
        <w:gridCol w:w="1679"/>
        <w:gridCol w:w="1681"/>
        <w:gridCol w:w="1681"/>
        <w:gridCol w:w="1681"/>
        <w:gridCol w:w="1532"/>
      </w:tblGrid>
      <w:tr w:rsidR="005A4E9B" w:rsidRPr="005A4E9B" w14:paraId="180A8169" w14:textId="232D4CF6" w:rsidTr="002C0E81"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54C51E04" w14:textId="77777777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91D6176" w14:textId="618078D1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13</w:t>
            </w:r>
            <w:r w:rsidR="006A5BDF" w:rsidRPr="005A4E9B">
              <w:rPr>
                <w:rFonts w:ascii="Times New Roman" w:hAnsi="Times New Roman"/>
                <w:sz w:val="24"/>
                <w:szCs w:val="24"/>
              </w:rPr>
              <w:t xml:space="preserve"> (n = 10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6730B5D2" w14:textId="2F5F61D9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14</w:t>
            </w:r>
            <w:r w:rsidR="006A5BDF" w:rsidRPr="005A4E9B">
              <w:rPr>
                <w:rFonts w:ascii="Times New Roman" w:hAnsi="Times New Roman"/>
                <w:sz w:val="24"/>
                <w:szCs w:val="24"/>
              </w:rPr>
              <w:t xml:space="preserve"> (n = 6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2BC1DD8" w14:textId="2ECB40DF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15</w:t>
            </w:r>
            <w:r w:rsidR="006A5BDF" w:rsidRPr="005A4E9B">
              <w:rPr>
                <w:rFonts w:ascii="Times New Roman" w:hAnsi="Times New Roman"/>
                <w:sz w:val="24"/>
                <w:szCs w:val="24"/>
              </w:rPr>
              <w:t xml:space="preserve"> (n = 7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15D1B82B" w14:textId="54F552B1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16</w:t>
            </w:r>
            <w:r w:rsidR="006A5BDF" w:rsidRPr="005A4E9B">
              <w:rPr>
                <w:rFonts w:ascii="Times New Roman" w:hAnsi="Times New Roman"/>
                <w:sz w:val="24"/>
                <w:szCs w:val="24"/>
              </w:rPr>
              <w:t xml:space="preserve"> (n = 11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9931527" w14:textId="6B617962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17</w:t>
            </w:r>
            <w:r w:rsidR="006A5BDF" w:rsidRPr="005A4E9B">
              <w:rPr>
                <w:rFonts w:ascii="Times New Roman" w:hAnsi="Times New Roman"/>
                <w:sz w:val="24"/>
                <w:szCs w:val="24"/>
              </w:rPr>
              <w:t xml:space="preserve"> (n = 18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A9F303E" w14:textId="1B19BE9D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18</w:t>
            </w:r>
            <w:r w:rsidR="006A5BDF" w:rsidRPr="005A4E9B">
              <w:rPr>
                <w:rFonts w:ascii="Times New Roman" w:hAnsi="Times New Roman"/>
                <w:sz w:val="24"/>
                <w:szCs w:val="24"/>
              </w:rPr>
              <w:t xml:space="preserve"> (n = 19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5C4D980" w14:textId="53340453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19</w:t>
            </w:r>
            <w:r w:rsidR="006A5BDF" w:rsidRPr="005A4E9B">
              <w:rPr>
                <w:rFonts w:ascii="Times New Roman" w:hAnsi="Times New Roman"/>
                <w:sz w:val="24"/>
                <w:szCs w:val="24"/>
              </w:rPr>
              <w:t xml:space="preserve"> (n = 16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1BEE48A5" w14:textId="0D96BA9F" w:rsidR="002C0E81" w:rsidRPr="005A4E9B" w:rsidRDefault="002C0E81" w:rsidP="002C7E0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20</w:t>
            </w:r>
            <w:r w:rsidR="006A5BDF" w:rsidRPr="005A4E9B">
              <w:rPr>
                <w:rFonts w:ascii="Times New Roman" w:hAnsi="Times New Roman"/>
                <w:sz w:val="24"/>
                <w:szCs w:val="24"/>
              </w:rPr>
              <w:t xml:space="preserve"> (n = 10)</w:t>
            </w:r>
          </w:p>
        </w:tc>
      </w:tr>
      <w:tr w:rsidR="005A4E9B" w:rsidRPr="005A4E9B" w14:paraId="1438366F" w14:textId="1F659C2A" w:rsidTr="002C0E81">
        <w:tc>
          <w:tcPr>
            <w:tcW w:w="2535" w:type="dxa"/>
            <w:tcBorders>
              <w:bottom w:val="single" w:sz="4" w:space="0" w:color="auto"/>
            </w:tcBorders>
          </w:tcPr>
          <w:p w14:paraId="64A838D6" w14:textId="7777777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Piperacillin</w:t>
            </w:r>
          </w:p>
          <w:p w14:paraId="2499666D" w14:textId="7777777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Piperacillin/tazobactam</w:t>
            </w:r>
          </w:p>
          <w:p w14:paraId="2BFB20AA" w14:textId="7777777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Ceftazidime</w:t>
            </w:r>
          </w:p>
          <w:p w14:paraId="5C20F505" w14:textId="7777777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Cefepime</w:t>
            </w:r>
          </w:p>
          <w:p w14:paraId="7764A3CB" w14:textId="7777777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Ceftolozane</w:t>
            </w:r>
            <w:proofErr w:type="spellEnd"/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/tazobactam</w:t>
            </w:r>
          </w:p>
          <w:p w14:paraId="6AECA0EC" w14:textId="7777777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Cefiderocol</w:t>
            </w:r>
            <w:proofErr w:type="spellEnd"/>
          </w:p>
          <w:p w14:paraId="12E67972" w14:textId="7777777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Aztreonam</w:t>
            </w:r>
          </w:p>
          <w:p w14:paraId="2ECDB9B2" w14:textId="7777777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Imipenem</w:t>
            </w:r>
          </w:p>
          <w:p w14:paraId="61A5A3C7" w14:textId="2559ACBF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Meropenem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8B12E54" w14:textId="337AF7B9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8)</w:t>
            </w:r>
          </w:p>
          <w:p w14:paraId="604B121F" w14:textId="0F7E38EB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8)</w:t>
            </w:r>
          </w:p>
          <w:p w14:paraId="3B0325A6" w14:textId="785A587F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8)</w:t>
            </w:r>
          </w:p>
          <w:p w14:paraId="02C82AD9" w14:textId="3D020B21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8)</w:t>
            </w:r>
          </w:p>
          <w:p w14:paraId="54207CA1" w14:textId="1271C8BB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0)</w:t>
            </w:r>
          </w:p>
          <w:p w14:paraId="7D5A165C" w14:textId="322E7C4F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0)</w:t>
            </w:r>
          </w:p>
          <w:p w14:paraId="0418D185" w14:textId="3C63BC64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5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5)</w:t>
            </w:r>
          </w:p>
          <w:p w14:paraId="472A85CD" w14:textId="593F0C10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7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7)</w:t>
            </w:r>
          </w:p>
          <w:p w14:paraId="2A88F08C" w14:textId="62BEA371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9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9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1CD32A30" w14:textId="735641A3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3.3 (5)</w:t>
            </w:r>
          </w:p>
          <w:p w14:paraId="6C063167" w14:textId="4F210CAA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3.3 (5)</w:t>
            </w:r>
          </w:p>
          <w:p w14:paraId="44A21E93" w14:textId="41EFB8BD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6)</w:t>
            </w:r>
          </w:p>
          <w:p w14:paraId="1A7BC572" w14:textId="248F027A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3.3 (5)</w:t>
            </w:r>
          </w:p>
          <w:p w14:paraId="19526A4D" w14:textId="1D5ED7AB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6)</w:t>
            </w:r>
          </w:p>
          <w:p w14:paraId="09C4D52E" w14:textId="5A846A53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6)</w:t>
            </w:r>
          </w:p>
          <w:p w14:paraId="5F330AF1" w14:textId="24EFDCA1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66.7 (4)</w:t>
            </w:r>
          </w:p>
          <w:p w14:paraId="4437B976" w14:textId="20EFC43D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66.7 (4)</w:t>
            </w:r>
          </w:p>
          <w:p w14:paraId="6280E9DF" w14:textId="29481108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66.7 (4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213F774C" w14:textId="615EBC51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5.7 (6)</w:t>
            </w:r>
          </w:p>
          <w:p w14:paraId="1AD074C8" w14:textId="0A6B5C9A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5.7 (6)</w:t>
            </w:r>
          </w:p>
          <w:p w14:paraId="4A1CCBC9" w14:textId="53CC3179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5.7 (6)</w:t>
            </w:r>
          </w:p>
          <w:p w14:paraId="4DC2C186" w14:textId="5B92CB44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5.7 (6)</w:t>
            </w:r>
          </w:p>
          <w:p w14:paraId="438713E9" w14:textId="298CE784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7)</w:t>
            </w:r>
          </w:p>
          <w:p w14:paraId="3013B081" w14:textId="1D9A7771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7)</w:t>
            </w:r>
          </w:p>
          <w:p w14:paraId="7E671D0D" w14:textId="49E4DE4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5.7 (6)</w:t>
            </w:r>
          </w:p>
          <w:p w14:paraId="54D273E8" w14:textId="6C30146B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71.4 (5)</w:t>
            </w:r>
          </w:p>
          <w:p w14:paraId="06990700" w14:textId="0B8C49C8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5.7 (6)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6AAB8274" w14:textId="74592A43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1)</w:t>
            </w:r>
          </w:p>
          <w:p w14:paraId="50B87E85" w14:textId="1BB74B6C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1)</w:t>
            </w:r>
          </w:p>
          <w:p w14:paraId="50DAA11D" w14:textId="61D5241B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1)</w:t>
            </w:r>
          </w:p>
          <w:p w14:paraId="6E63A57B" w14:textId="48D710A6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1)</w:t>
            </w:r>
          </w:p>
          <w:p w14:paraId="7FD0589D" w14:textId="7DA69F45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1)</w:t>
            </w:r>
          </w:p>
          <w:p w14:paraId="76E485D4" w14:textId="7C391AA4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9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>.9 (10)</w:t>
            </w:r>
          </w:p>
          <w:p w14:paraId="37EF0D87" w14:textId="35BFFA18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9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>.9 (10)</w:t>
            </w:r>
          </w:p>
          <w:p w14:paraId="68E6C317" w14:textId="20EA2F94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1.8 (9)</w:t>
            </w:r>
          </w:p>
          <w:p w14:paraId="37AE4F8F" w14:textId="533017D5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90.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>9 (10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574C8DCE" w14:textId="53DE5659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77.8 (14)</w:t>
            </w:r>
          </w:p>
          <w:p w14:paraId="2EE8F74C" w14:textId="13A36DCD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3.3 (15)</w:t>
            </w:r>
          </w:p>
          <w:p w14:paraId="3A63E1D2" w14:textId="7FB8004D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3.3 (15)</w:t>
            </w:r>
          </w:p>
          <w:p w14:paraId="24DB0C82" w14:textId="50F077F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3.3 (15)</w:t>
            </w:r>
          </w:p>
          <w:p w14:paraId="027B9B31" w14:textId="34373172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94.4 (17)</w:t>
            </w:r>
          </w:p>
          <w:p w14:paraId="5AFD509C" w14:textId="4470BFC6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8)</w:t>
            </w:r>
          </w:p>
          <w:p w14:paraId="430A5826" w14:textId="3479F535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72.2 (13)</w:t>
            </w:r>
          </w:p>
          <w:p w14:paraId="7EE494B9" w14:textId="45C0C9C5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66.7 (12)</w:t>
            </w:r>
          </w:p>
          <w:p w14:paraId="352F0282" w14:textId="10096A6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77.8 (14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480D2840" w14:textId="23B07137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4.2 (16)</w:t>
            </w:r>
          </w:p>
          <w:p w14:paraId="3BCDE9CE" w14:textId="42F40C05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4.2 (16)</w:t>
            </w:r>
          </w:p>
          <w:p w14:paraId="658F5368" w14:textId="277DE8C5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9.5 (17)</w:t>
            </w:r>
          </w:p>
          <w:p w14:paraId="467FB93D" w14:textId="245795F3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4.2 (16)</w:t>
            </w:r>
          </w:p>
          <w:p w14:paraId="2CF227B0" w14:textId="4F205096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9)</w:t>
            </w:r>
          </w:p>
          <w:p w14:paraId="60E94C33" w14:textId="25C06502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9)</w:t>
            </w:r>
          </w:p>
          <w:p w14:paraId="711D2262" w14:textId="60EFC163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68.4 (13)</w:t>
            </w:r>
          </w:p>
          <w:p w14:paraId="05BCEBFC" w14:textId="68DACDA0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9.5 (17)</w:t>
            </w:r>
          </w:p>
          <w:p w14:paraId="677FFBBB" w14:textId="2D0F6B16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4.2 (16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4D2E6FCC" w14:textId="07B7D7DC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7.5 (14)</w:t>
            </w:r>
          </w:p>
          <w:p w14:paraId="0983BAC2" w14:textId="32E0C98C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7.5 (14)</w:t>
            </w:r>
          </w:p>
          <w:p w14:paraId="1DA04932" w14:textId="74A0C34B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7.5 (14)</w:t>
            </w:r>
          </w:p>
          <w:p w14:paraId="2924B6CB" w14:textId="5671005E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1.3 (13)</w:t>
            </w:r>
          </w:p>
          <w:p w14:paraId="008542FF" w14:textId="4827F42F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6)</w:t>
            </w:r>
          </w:p>
          <w:p w14:paraId="1367DB6C" w14:textId="3FCF8757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6)</w:t>
            </w:r>
          </w:p>
          <w:p w14:paraId="12598D37" w14:textId="1787ED66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75</w:t>
            </w:r>
            <w:r w:rsidR="00FF0275" w:rsidRPr="005A4E9B">
              <w:rPr>
                <w:rFonts w:ascii="Times New Roman" w:hAnsi="Times New Roman"/>
                <w:kern w:val="24"/>
                <w:sz w:val="24"/>
                <w:szCs w:val="24"/>
              </w:rPr>
              <w:t>.0</w:t>
            </w: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2)</w:t>
            </w:r>
          </w:p>
          <w:p w14:paraId="108B20D5" w14:textId="54AB1EE5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75</w:t>
            </w:r>
            <w:r w:rsidR="00FF0275" w:rsidRPr="005A4E9B">
              <w:rPr>
                <w:rFonts w:ascii="Times New Roman" w:hAnsi="Times New Roman"/>
                <w:kern w:val="24"/>
                <w:sz w:val="24"/>
                <w:szCs w:val="24"/>
              </w:rPr>
              <w:t>.0</w:t>
            </w: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2)</w:t>
            </w:r>
          </w:p>
          <w:p w14:paraId="33E93237" w14:textId="43CD23EA" w:rsidR="002C0E81" w:rsidRPr="005A4E9B" w:rsidRDefault="002C0E81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68.8 (11)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62AA503F" w14:textId="2A531328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0)</w:t>
            </w:r>
          </w:p>
          <w:p w14:paraId="3AD57E9E" w14:textId="5012A36C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0)</w:t>
            </w:r>
          </w:p>
          <w:p w14:paraId="2B67454C" w14:textId="7614416B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0)</w:t>
            </w:r>
          </w:p>
          <w:p w14:paraId="33DA3C8B" w14:textId="021EA840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0)</w:t>
            </w:r>
          </w:p>
          <w:p w14:paraId="5651625B" w14:textId="6D2954D2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0)</w:t>
            </w:r>
          </w:p>
          <w:p w14:paraId="0B37304D" w14:textId="65A7F79F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10)</w:t>
            </w:r>
          </w:p>
          <w:p w14:paraId="5F44BB62" w14:textId="77D37EED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6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6)</w:t>
            </w:r>
          </w:p>
          <w:p w14:paraId="6AD58E64" w14:textId="07B94715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6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6)</w:t>
            </w:r>
          </w:p>
          <w:p w14:paraId="1824AFE8" w14:textId="69E8A334" w:rsidR="002C0E81" w:rsidRPr="005A4E9B" w:rsidRDefault="00C01D95" w:rsidP="002C0E81">
            <w:pPr>
              <w:widowControl/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kern w:val="24"/>
                <w:sz w:val="24"/>
                <w:szCs w:val="24"/>
              </w:rPr>
              <w:t>80.0</w:t>
            </w:r>
            <w:r w:rsidR="002C0E81" w:rsidRPr="005A4E9B">
              <w:rPr>
                <w:rFonts w:ascii="Times New Roman" w:hAnsi="Times New Roman"/>
                <w:kern w:val="24"/>
                <w:sz w:val="24"/>
                <w:szCs w:val="24"/>
              </w:rPr>
              <w:t xml:space="preserve"> (8)</w:t>
            </w:r>
          </w:p>
        </w:tc>
      </w:tr>
    </w:tbl>
    <w:p w14:paraId="0DE65932" w14:textId="2CD383DC" w:rsidR="00B95A51" w:rsidRPr="005A4E9B" w:rsidRDefault="004A5654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kern w:val="24"/>
          <w:sz w:val="24"/>
          <w:szCs w:val="24"/>
        </w:rPr>
        <w:t xml:space="preserve">Data </w:t>
      </w:r>
      <w:proofErr w:type="gramStart"/>
      <w:r w:rsidRPr="005A4E9B">
        <w:rPr>
          <w:rFonts w:ascii="Times New Roman" w:hAnsi="Times New Roman"/>
          <w:kern w:val="24"/>
          <w:sz w:val="24"/>
          <w:szCs w:val="24"/>
        </w:rPr>
        <w:t>are</w:t>
      </w:r>
      <w:proofErr w:type="gramEnd"/>
      <w:r w:rsidRPr="005A4E9B">
        <w:rPr>
          <w:rFonts w:ascii="Times New Roman" w:hAnsi="Times New Roman"/>
          <w:kern w:val="24"/>
          <w:sz w:val="24"/>
          <w:szCs w:val="24"/>
        </w:rPr>
        <w:t xml:space="preserve"> expressed as % (number)</w:t>
      </w:r>
      <w:r w:rsidR="00C610D4" w:rsidRPr="005A4E9B">
        <w:rPr>
          <w:rFonts w:ascii="Times New Roman" w:hAnsi="Times New Roman"/>
          <w:kern w:val="24"/>
          <w:sz w:val="24"/>
          <w:szCs w:val="24"/>
        </w:rPr>
        <w:t>.</w:t>
      </w:r>
      <w:r w:rsidR="00B95A51" w:rsidRPr="005A4E9B">
        <w:rPr>
          <w:rFonts w:ascii="Times New Roman" w:hAnsi="Times New Roman"/>
          <w:sz w:val="24"/>
          <w:szCs w:val="24"/>
        </w:rPr>
        <w:br w:type="page"/>
      </w:r>
    </w:p>
    <w:p w14:paraId="2862B9EE" w14:textId="60E55489" w:rsidR="00D07D06" w:rsidRPr="005A4E9B" w:rsidRDefault="00D34FD0" w:rsidP="00D07D06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D07D06" w:rsidRPr="005A4E9B">
        <w:rPr>
          <w:rFonts w:ascii="Times New Roman" w:hAnsi="Times New Roman"/>
          <w:sz w:val="24"/>
          <w:szCs w:val="24"/>
        </w:rPr>
        <w:t xml:space="preserve">Table </w:t>
      </w:r>
      <w:r w:rsidR="0047483B" w:rsidRPr="005A4E9B">
        <w:rPr>
          <w:rFonts w:ascii="Times New Roman" w:hAnsi="Times New Roman"/>
          <w:sz w:val="24"/>
          <w:szCs w:val="24"/>
        </w:rPr>
        <w:t>3</w:t>
      </w:r>
      <w:r w:rsidR="00D07D06" w:rsidRPr="005A4E9B">
        <w:rPr>
          <w:rFonts w:ascii="Times New Roman" w:hAnsi="Times New Roman"/>
          <w:sz w:val="24"/>
          <w:szCs w:val="24"/>
        </w:rPr>
        <w:t xml:space="preserve">. Antimicrobial susceptibility patterns of 97 </w:t>
      </w:r>
      <w:r w:rsidR="00D07D06" w:rsidRPr="005A4E9B">
        <w:rPr>
          <w:rFonts w:ascii="Times New Roman" w:hAnsi="Times New Roman"/>
          <w:i/>
          <w:iCs/>
          <w:sz w:val="24"/>
          <w:szCs w:val="24"/>
        </w:rPr>
        <w:t>Pseudomonas aeruginosa</w:t>
      </w:r>
      <w:r w:rsidR="00D07D06" w:rsidRPr="005A4E9B">
        <w:rPr>
          <w:rFonts w:ascii="Times New Roman" w:hAnsi="Times New Roman"/>
          <w:sz w:val="24"/>
          <w:szCs w:val="24"/>
        </w:rPr>
        <w:t xml:space="preserve"> isolates to β-lactam</w:t>
      </w:r>
    </w:p>
    <w:tbl>
      <w:tblPr>
        <w:tblStyle w:val="af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5A4E9B" w:rsidRPr="005A4E9B" w14:paraId="18F2556B" w14:textId="77777777" w:rsidTr="00F315E6">
        <w:trPr>
          <w:trHeight w:val="84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3AA2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Antimicrobial</w:t>
            </w:r>
          </w:p>
        </w:tc>
        <w:tc>
          <w:tcPr>
            <w:tcW w:w="1179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3EAC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usceptibility pattern</w:t>
            </w:r>
          </w:p>
        </w:tc>
      </w:tr>
      <w:tr w:rsidR="005A4E9B" w:rsidRPr="005A4E9B" w14:paraId="752E4B84" w14:textId="77777777" w:rsidTr="00F315E6">
        <w:trPr>
          <w:trHeight w:val="84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3B92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iperacillin</w:t>
            </w:r>
          </w:p>
          <w:p w14:paraId="26A2A10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iperacillin/tazobactam</w:t>
            </w:r>
          </w:p>
          <w:p w14:paraId="4808423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Ceftazidime</w:t>
            </w:r>
          </w:p>
          <w:p w14:paraId="7FE0119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Cefepime</w:t>
            </w:r>
          </w:p>
          <w:p w14:paraId="520EB14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sz w:val="24"/>
                <w:szCs w:val="24"/>
              </w:rPr>
              <w:t>Ceftolozane</w:t>
            </w:r>
            <w:proofErr w:type="spellEnd"/>
            <w:r w:rsidRPr="005A4E9B">
              <w:rPr>
                <w:rFonts w:ascii="Times New Roman" w:hAnsi="Times New Roman"/>
                <w:sz w:val="24"/>
                <w:szCs w:val="24"/>
              </w:rPr>
              <w:t>/tazobactam</w:t>
            </w:r>
          </w:p>
          <w:p w14:paraId="18B2F2D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sz w:val="24"/>
                <w:szCs w:val="24"/>
              </w:rPr>
              <w:t>Cefiderocol</w:t>
            </w:r>
            <w:proofErr w:type="spellEnd"/>
          </w:p>
          <w:p w14:paraId="241AEEF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Aztreonam</w:t>
            </w:r>
          </w:p>
          <w:p w14:paraId="384EFAF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Imipenem</w:t>
            </w:r>
          </w:p>
          <w:p w14:paraId="48FE78C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Meropenem</w:t>
            </w:r>
          </w:p>
          <w:p w14:paraId="656D043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248D26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DB53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EDE682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54EAA9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5F21C9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43FDB9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0D8310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0DDDF7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AD1BC3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1B2EF68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3B483B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F2EDCA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4ABC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0CF679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FC59B1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ADAB02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2A454A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5517DD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2565B4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5F8BB6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239A3D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84EADD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D70094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1433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D1C349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E1AC47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3EF34B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1AC6082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A33986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86BB31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6C342B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0BE4396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D7A2D9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33383D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4EF3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7693E3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B8375E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D4FF1A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EF70E8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6F52FF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73E68F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04E32E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1302EFC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2B6744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C9865D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8E2F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7781E7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6354A9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57B65C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9FBBAB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935CB6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FC9039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3D9C65A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3F51D7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D78885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41271B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0DDE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06DED1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42E579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0E3158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2BE5F9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C662BD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6AD17A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2971F44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13B53CF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AF1465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523892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1CDC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05003A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8A874D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196E97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5867AA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31B3F8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7607A4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0B40C38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E99C69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7C638F2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2789DC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9621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245BA5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8098FB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1DB34A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180988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D6952E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7C9E678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3F6400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903C10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011445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7C84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BEDC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AED501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D26851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9CD353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07FB26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DED275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1E0BE8D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9F1241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302CDA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D98D2E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ADF506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BE4D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6D26139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8CB919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49DAED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104A400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B87546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1BD3FD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44802B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99BE80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7D209F4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78AEE4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446A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6B77503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B4DBFE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0C8AE8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3DDB68A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54B783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B4F6E6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114B6DD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15C2883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2F039A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4E1E60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1C91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BCC8CE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0146B5C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10B7E1F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7965932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8CC431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F3760E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6A8DBF6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AF3EC4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ABCBCF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5AACAD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3816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6F81F3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07D24FC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2A4C6EF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14A17D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228103E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A7F46E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FCFD62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3358300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93822E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9A11E3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0F35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653C51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16BBF81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428645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C9D3D7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174C918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F775C2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1163C6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D17E9C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97121A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4250F1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1805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666256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57B6EF4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2005B25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159659C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43FF731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9EF625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2F9BAE4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027955A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03D881B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3F47E2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9867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1DC9478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4DCB089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0115B2A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38732E5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35C5CDF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07B8CE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S</w:t>
            </w:r>
          </w:p>
          <w:p w14:paraId="1ED8F2F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3ED323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3DAD2AF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755E49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0C13F3AD" w14:textId="77777777" w:rsidR="00D07D06" w:rsidRPr="005A4E9B" w:rsidRDefault="00D07D06" w:rsidP="00D07D06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kern w:val="24"/>
          <w:sz w:val="24"/>
          <w:szCs w:val="24"/>
        </w:rPr>
        <w:t>S, susceptible; NS, not susceptible including intermediate and resistant.</w:t>
      </w:r>
      <w:r w:rsidRPr="005A4E9B">
        <w:rPr>
          <w:rFonts w:ascii="Times New Roman" w:hAnsi="Times New Roman"/>
          <w:kern w:val="24"/>
          <w:sz w:val="24"/>
          <w:szCs w:val="24"/>
        </w:rPr>
        <w:br w:type="page"/>
      </w:r>
    </w:p>
    <w:p w14:paraId="7477FCE6" w14:textId="32BD9522" w:rsidR="00D07D06" w:rsidRPr="005A4E9B" w:rsidRDefault="00D34FD0" w:rsidP="00D07D06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kern w:val="24"/>
          <w:sz w:val="24"/>
          <w:szCs w:val="24"/>
        </w:rPr>
        <w:lastRenderedPageBreak/>
        <w:t xml:space="preserve">Supplementary </w:t>
      </w:r>
      <w:r w:rsidR="00D07D06" w:rsidRPr="005A4E9B">
        <w:rPr>
          <w:rFonts w:ascii="Times New Roman" w:hAnsi="Times New Roman"/>
          <w:kern w:val="24"/>
          <w:sz w:val="24"/>
          <w:szCs w:val="24"/>
        </w:rPr>
        <w:t>Table</w:t>
      </w:r>
      <w:r w:rsidR="00B95A51" w:rsidRPr="005A4E9B">
        <w:rPr>
          <w:rFonts w:ascii="Times New Roman" w:hAnsi="Times New Roman"/>
          <w:kern w:val="24"/>
          <w:sz w:val="24"/>
          <w:szCs w:val="24"/>
        </w:rPr>
        <w:t xml:space="preserve"> </w:t>
      </w:r>
      <w:r w:rsidR="00CB5483" w:rsidRPr="005A4E9B">
        <w:rPr>
          <w:rFonts w:ascii="Times New Roman" w:hAnsi="Times New Roman"/>
          <w:kern w:val="24"/>
          <w:sz w:val="24"/>
          <w:szCs w:val="24"/>
        </w:rPr>
        <w:t>4</w:t>
      </w:r>
      <w:r w:rsidR="00D07D06" w:rsidRPr="005A4E9B">
        <w:rPr>
          <w:rFonts w:ascii="Times New Roman" w:hAnsi="Times New Roman"/>
          <w:kern w:val="24"/>
          <w:sz w:val="24"/>
          <w:szCs w:val="24"/>
        </w:rPr>
        <w:t xml:space="preserve">. Comparison of resistance gene expression between susceptible and non-susceptible strains in 97 </w:t>
      </w:r>
      <w:r w:rsidR="00D07D06" w:rsidRPr="005A4E9B">
        <w:rPr>
          <w:rFonts w:ascii="Times New Roman" w:hAnsi="Times New Roman"/>
          <w:i/>
          <w:iCs/>
          <w:kern w:val="24"/>
          <w:sz w:val="24"/>
          <w:szCs w:val="24"/>
        </w:rPr>
        <w:t>Pseudomonas aeruginosa</w:t>
      </w:r>
      <w:r w:rsidR="00D07D06" w:rsidRPr="005A4E9B">
        <w:rPr>
          <w:rFonts w:ascii="Times New Roman" w:hAnsi="Times New Roman"/>
          <w:kern w:val="0"/>
          <w:sz w:val="24"/>
          <w:szCs w:val="24"/>
        </w:rPr>
        <w:t xml:space="preserve"> isolates</w:t>
      </w:r>
    </w:p>
    <w:tbl>
      <w:tblPr>
        <w:tblStyle w:val="aff"/>
        <w:tblW w:w="150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819"/>
        <w:gridCol w:w="4819"/>
        <w:gridCol w:w="1984"/>
      </w:tblGrid>
      <w:tr w:rsidR="005A4E9B" w:rsidRPr="005A4E9B" w14:paraId="054BF64F" w14:textId="77777777" w:rsidTr="00C97ECA">
        <w:trPr>
          <w:trHeight w:val="8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E079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594B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6925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on-susceptible (intermediate and resistant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9AC8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5A4E9B" w:rsidRPr="005A4E9B" w14:paraId="7E2300C4" w14:textId="77777777" w:rsidTr="00C97ECA">
        <w:trPr>
          <w:trHeight w:val="8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4EA9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iperacillin</w:t>
            </w:r>
          </w:p>
          <w:p w14:paraId="5F17D3E1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30284DB5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1539F2F8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6B2AE23E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67364FAB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299B49BC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4568796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iperacillin/tazobactam</w:t>
            </w:r>
          </w:p>
          <w:p w14:paraId="54054E09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6A8F9A44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221E0B3B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75A198D1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53708794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1F0E2A22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7D732D5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Ceftazidime</w:t>
            </w:r>
          </w:p>
          <w:p w14:paraId="46A0793E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15581060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6E78E5F9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2F1B7D04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4C97CA29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76335A36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2B18C93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Cefepime</w:t>
            </w:r>
          </w:p>
          <w:p w14:paraId="70EC5011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34C89D81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0F4F2520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6A4FE622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163C9852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2DAC3FD5" w14:textId="77777777" w:rsidR="00D07D06" w:rsidRPr="005A4E9B" w:rsidRDefault="00D07D06" w:rsidP="00F315E6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44199124" w14:textId="77777777" w:rsidR="00D07D06" w:rsidRPr="005A4E9B" w:rsidRDefault="00D07D06" w:rsidP="00F315E6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Cs/>
                <w:sz w:val="24"/>
                <w:szCs w:val="24"/>
              </w:rPr>
              <w:t>Ceftolozane</w:t>
            </w:r>
            <w:proofErr w:type="spellEnd"/>
            <w:r w:rsidRPr="005A4E9B">
              <w:rPr>
                <w:rFonts w:ascii="Times New Roman" w:hAnsi="Times New Roman"/>
                <w:iCs/>
                <w:sz w:val="24"/>
                <w:szCs w:val="24"/>
              </w:rPr>
              <w:t>/tazobactam</w:t>
            </w:r>
          </w:p>
          <w:p w14:paraId="23E1E5DA" w14:textId="77777777" w:rsidR="00D07D06" w:rsidRPr="005A4E9B" w:rsidRDefault="00D07D06" w:rsidP="00F315E6">
            <w:pPr>
              <w:ind w:firstLineChars="150" w:firstLine="36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2C3B9285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0470C63F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75720EC3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33AD51AA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1B22C64B" w14:textId="77777777" w:rsidR="00D07D06" w:rsidRPr="005A4E9B" w:rsidRDefault="00D07D06" w:rsidP="00F315E6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201DF56D" w14:textId="77777777" w:rsidR="00D07D06" w:rsidRPr="005A4E9B" w:rsidRDefault="00D07D06" w:rsidP="00F315E6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Cs/>
                <w:sz w:val="24"/>
                <w:szCs w:val="24"/>
              </w:rPr>
              <w:t>Cefiderocol</w:t>
            </w:r>
            <w:proofErr w:type="spellEnd"/>
          </w:p>
          <w:p w14:paraId="385D29B2" w14:textId="77777777" w:rsidR="00D07D06" w:rsidRPr="005A4E9B" w:rsidRDefault="00D07D06" w:rsidP="00F315E6">
            <w:pPr>
              <w:ind w:firstLineChars="150" w:firstLine="36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691555FF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72910AA6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41527B8A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145A3314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636646DA" w14:textId="77777777" w:rsidR="00D07D06" w:rsidRPr="005A4E9B" w:rsidRDefault="00D07D06" w:rsidP="00F315E6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65B9091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Aztreonam</w:t>
            </w:r>
          </w:p>
          <w:p w14:paraId="069D8BEC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650D9FCB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56B81E63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7072AE87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7A9E66D4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29DBC189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6E9C7B9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Imipenem</w:t>
            </w:r>
          </w:p>
          <w:p w14:paraId="043EFD85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7F9095E1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68D2CC47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79F39D3A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11E3A752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6596A1F8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5ED0953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Meropenem</w:t>
            </w:r>
          </w:p>
          <w:p w14:paraId="02FA1F74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509553E5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0BC05F39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6E11CED1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3C382236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508535E0" w14:textId="77777777" w:rsidR="00D07D06" w:rsidRPr="005A4E9B" w:rsidRDefault="00D07D06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0BE6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n = 84</w:t>
            </w:r>
          </w:p>
          <w:p w14:paraId="7D460C3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41 (0.553–1.180, 0.028–4.852)</w:t>
            </w:r>
          </w:p>
          <w:p w14:paraId="034FE27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532 (0.646–4.964, 0.036–138.302)</w:t>
            </w:r>
          </w:p>
          <w:p w14:paraId="2AB0B1F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26 (0.909–2.049, 0.077–11.364)</w:t>
            </w:r>
          </w:p>
          <w:p w14:paraId="57A7774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64 (0.521–2.033, 0.192–43.559)</w:t>
            </w:r>
          </w:p>
          <w:p w14:paraId="4E97613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663 (1.142–5.559, 0.167–138.417)</w:t>
            </w:r>
          </w:p>
          <w:p w14:paraId="2078677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374 (1.367–6.473, 0.419–153.572)</w:t>
            </w:r>
          </w:p>
          <w:p w14:paraId="462567A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85</w:t>
            </w:r>
          </w:p>
          <w:p w14:paraId="2406CA2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34 (0.554–1.164, 0.028–4.852)</w:t>
            </w:r>
          </w:p>
          <w:p w14:paraId="3385715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570 (0.650–4.958, 0.036–138.302)</w:t>
            </w:r>
          </w:p>
          <w:p w14:paraId="2159DB2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24 (0.923–1.994, 0.077–11.364)</w:t>
            </w:r>
          </w:p>
          <w:p w14:paraId="0F39BBD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66 (0.536–2.007, 0.192–43.559)</w:t>
            </w:r>
          </w:p>
          <w:p w14:paraId="34E7076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691 (1.146–5.524, 0.167–138.417)</w:t>
            </w:r>
          </w:p>
          <w:p w14:paraId="1E15043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377 (1.370–6.294, 0.419–153.572)</w:t>
            </w:r>
          </w:p>
          <w:p w14:paraId="27508CF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87</w:t>
            </w:r>
          </w:p>
          <w:p w14:paraId="583D0D1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34 (0.553–1.133, 0.028–4.852)</w:t>
            </w:r>
          </w:p>
          <w:p w14:paraId="392CF78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697 (0.659–4.969, 0.036–138.302)</w:t>
            </w:r>
          </w:p>
          <w:p w14:paraId="0D203E9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28 (0.951–2.177, 0.077–11.364)</w:t>
            </w:r>
          </w:p>
          <w:p w14:paraId="290E3D8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66 (0.564–2.060, 0.192–43.559)</w:t>
            </w:r>
          </w:p>
          <w:p w14:paraId="225B955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691 (1.154–5.594, 0.167–138.417)</w:t>
            </w:r>
          </w:p>
          <w:p w14:paraId="2E7C61D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377 (1.374–6.651, 0.419–153.572)</w:t>
            </w:r>
          </w:p>
          <w:p w14:paraId="74C2B3B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84</w:t>
            </w:r>
          </w:p>
          <w:p w14:paraId="6C759DA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41 (0.555–1.180, 0.028–4.852)</w:t>
            </w:r>
          </w:p>
          <w:p w14:paraId="772D89E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1.634 (0.661–4.964, 0.036–138.302)</w:t>
            </w:r>
          </w:p>
          <w:p w14:paraId="291016F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21 (0.909–1.877, 0.077–11.364)</w:t>
            </w:r>
          </w:p>
          <w:p w14:paraId="694EF16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68 (0.570–2.033, 0.234–43.559)</w:t>
            </w:r>
          </w:p>
          <w:p w14:paraId="148FE22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750 (1.142–5.559, 0.167–138.417)</w:t>
            </w:r>
          </w:p>
          <w:p w14:paraId="6EE47F1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374 (1.367–5.890, 0.419–153.572)</w:t>
            </w:r>
          </w:p>
          <w:p w14:paraId="4EEC454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96</w:t>
            </w:r>
          </w:p>
          <w:p w14:paraId="592BCB2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21 (0.473–1.099, 0.028–4.852)</w:t>
            </w:r>
          </w:p>
          <w:p w14:paraId="001C8C4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999 (0.717–6.163, 0.036–455.617)</w:t>
            </w:r>
          </w:p>
          <w:p w14:paraId="623D563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70 (0.964–2.399, 0.077–11.364)</w:t>
            </w:r>
          </w:p>
          <w:p w14:paraId="6621ED4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68 (0.564–2.285, 0.192–43.559)</w:t>
            </w:r>
          </w:p>
          <w:p w14:paraId="3E9793F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863 (1.184–6.503, 0.167–138.417)</w:t>
            </w:r>
          </w:p>
          <w:p w14:paraId="5814D4F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550 (1.443–7.591, 0.419–153.572)</w:t>
            </w:r>
          </w:p>
          <w:p w14:paraId="323A8D8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96</w:t>
            </w:r>
          </w:p>
          <w:p w14:paraId="0B5340D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41 (0.473–1.126, 0.028–4.852)</w:t>
            </w:r>
          </w:p>
          <w:p w14:paraId="13EA593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017 (0.728–6.294, 0.036–551.328)</w:t>
            </w:r>
          </w:p>
          <w:p w14:paraId="206C2FF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70 (0.964–2.399, 0.077–11.364)</w:t>
            </w:r>
          </w:p>
          <w:p w14:paraId="717848E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89 (0.570–2.386, 0.192–43.559)</w:t>
            </w:r>
          </w:p>
          <w:p w14:paraId="2E90C42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863 (1.167–6.503, 0.167–138.417)</w:t>
            </w:r>
          </w:p>
          <w:p w14:paraId="02C1823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550 (1.391–7.591, 0.096–153.572)</w:t>
            </w:r>
          </w:p>
          <w:p w14:paraId="54ACD8A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69</w:t>
            </w:r>
          </w:p>
          <w:p w14:paraId="0600A81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34 (0.554–1.164, 0.051–4.658)</w:t>
            </w:r>
          </w:p>
          <w:p w14:paraId="623D128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331 (0.561–5.025, 0.036–209.246)</w:t>
            </w:r>
          </w:p>
          <w:p w14:paraId="5BFDC52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94 (0.787–1.453, 0.077–11.364)</w:t>
            </w:r>
          </w:p>
          <w:p w14:paraId="318039E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66 (0.576–2.148, 0.234–43.559)</w:t>
            </w:r>
          </w:p>
          <w:p w14:paraId="1F3A7EF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691 (1.138–6.693, 0.167–138.417)</w:t>
            </w:r>
          </w:p>
          <w:p w14:paraId="2225324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2.184 (1.289–5.689, 0.419–153.572)</w:t>
            </w:r>
          </w:p>
          <w:p w14:paraId="0806AD4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72</w:t>
            </w:r>
          </w:p>
          <w:p w14:paraId="033159D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827 (0.620–1.238, 0.177–4.852)</w:t>
            </w:r>
          </w:p>
          <w:p w14:paraId="174FCAD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487 (0.597–5.455, 0.036–551.328)</w:t>
            </w:r>
          </w:p>
          <w:p w14:paraId="6B2690F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26 (0.953–1.882, 0.126–11.364)</w:t>
            </w:r>
          </w:p>
          <w:p w14:paraId="419487A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89 (0.564–2.386, 0.234–43.559)</w:t>
            </w:r>
          </w:p>
          <w:p w14:paraId="7A24305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333 (1.138–6.080, 0.167–71.801)</w:t>
            </w:r>
          </w:p>
          <w:p w14:paraId="595F2EF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269 (1.367–6.425, 0.096–153.572)</w:t>
            </w:r>
          </w:p>
          <w:p w14:paraId="33992D1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78</w:t>
            </w:r>
          </w:p>
          <w:p w14:paraId="1662CAA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826 (0.606–1.253, 0.177–4.852)</w:t>
            </w:r>
          </w:p>
          <w:p w14:paraId="67045A1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610 (0.569–5.245, 0.036–551.328)</w:t>
            </w:r>
          </w:p>
          <w:p w14:paraId="2D00981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21 (0.890–1.876, 0.077–11.364)</w:t>
            </w:r>
          </w:p>
          <w:p w14:paraId="0AD6A61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89 (0.595–2.426, 0.234–43.559)</w:t>
            </w:r>
          </w:p>
          <w:p w14:paraId="67AF432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591 (1.138–7.354, 0.167–138.417)</w:t>
            </w:r>
          </w:p>
          <w:p w14:paraId="49B03E3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269 (1.360–6.680, 0.096–153.572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F479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n = 13</w:t>
            </w:r>
          </w:p>
          <w:p w14:paraId="4179C7D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555 (0.081–0.968, 0.051–3.797)</w:t>
            </w:r>
          </w:p>
          <w:p w14:paraId="77F3689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7.424 (4.504–148.311, 2.452–551.328)</w:t>
            </w:r>
          </w:p>
          <w:p w14:paraId="5000C75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682 (1.828–7.624, 0.211–8.511)</w:t>
            </w:r>
          </w:p>
          <w:p w14:paraId="48EB538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028 (0.577–9.226, 0.393–14.507)</w:t>
            </w:r>
          </w:p>
          <w:p w14:paraId="06EF56F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4.599 (1.620–16.851, 0.666–66.744)</w:t>
            </w:r>
          </w:p>
          <w:p w14:paraId="26E889D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3.994 (2.294–46.321, 0.096–151.142)</w:t>
            </w:r>
          </w:p>
          <w:p w14:paraId="41FDC35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12</w:t>
            </w:r>
          </w:p>
          <w:p w14:paraId="3F3BDB9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569 (0.076–1.000, 0.051–3.797)</w:t>
            </w:r>
          </w:p>
          <w:p w14:paraId="7662FFE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0.196 (5.921–178.779, 2.452–551.328)</w:t>
            </w:r>
          </w:p>
          <w:p w14:paraId="4F00EE0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.050 (1.886–7.637, 0.211–8.511)</w:t>
            </w:r>
          </w:p>
          <w:p w14:paraId="71B9698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043 (0.571–11.000, 0.393–14.507)</w:t>
            </w:r>
          </w:p>
          <w:p w14:paraId="71121CB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4.475 (1.414–19.562, 0.666–66.744)</w:t>
            </w:r>
          </w:p>
          <w:p w14:paraId="5EE5373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7.747 (2.228–46.530, 0.096–151.142)</w:t>
            </w:r>
          </w:p>
          <w:p w14:paraId="1A84B1A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10</w:t>
            </w:r>
          </w:p>
          <w:p w14:paraId="6FA0C1C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569 (0.066–1.108, 0.051–3.797)</w:t>
            </w:r>
          </w:p>
          <w:p w14:paraId="053745F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1.001 (7.071–270.839, 3.663–551.328)</w:t>
            </w:r>
          </w:p>
          <w:p w14:paraId="3483D7A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396 (1.850–7.612, 0.211–7.907)</w:t>
            </w:r>
          </w:p>
          <w:p w14:paraId="40F4904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072 (0.566–13.137, 0.393–14.507)</w:t>
            </w:r>
          </w:p>
          <w:p w14:paraId="015014F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4.475 (1.155–19.425, 0.666–66.744)</w:t>
            </w:r>
          </w:p>
          <w:p w14:paraId="7841166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3.398 (1.940–49.481, 0.096–151.142)</w:t>
            </w:r>
          </w:p>
          <w:p w14:paraId="740562F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13</w:t>
            </w:r>
          </w:p>
          <w:p w14:paraId="0DB31C6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12 (0.081–0.968, 0.051–3.797)</w:t>
            </w:r>
          </w:p>
          <w:p w14:paraId="2B55D14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17.424 (4.504–148.311, 0.641–551.328)</w:t>
            </w:r>
          </w:p>
          <w:p w14:paraId="164A17D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682 (1.898–7.624, 0.211–8.511)</w:t>
            </w:r>
          </w:p>
          <w:p w14:paraId="3381496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028 (0.529–9.226, 0.192–14.507)</w:t>
            </w:r>
          </w:p>
          <w:p w14:paraId="01EACEE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4.112 (1.430–16.851, 0.666–66.744)</w:t>
            </w:r>
          </w:p>
          <w:p w14:paraId="280FB0B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1.500 (2.294–46.321, 0.096–151.142)</w:t>
            </w:r>
          </w:p>
          <w:p w14:paraId="7CFAEC3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1</w:t>
            </w:r>
          </w:p>
          <w:p w14:paraId="4144F05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797 (-, -)</w:t>
            </w:r>
          </w:p>
          <w:p w14:paraId="0CC61FB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51.328 (-, -)</w:t>
            </w:r>
          </w:p>
          <w:p w14:paraId="27BA7F1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873 (-, -)</w:t>
            </w:r>
          </w:p>
          <w:p w14:paraId="38AACBF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4.507 (-, -)</w:t>
            </w:r>
          </w:p>
          <w:p w14:paraId="0B5F42B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209 (-, -)</w:t>
            </w:r>
          </w:p>
          <w:p w14:paraId="608FD9C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96 (-, -)</w:t>
            </w:r>
          </w:p>
          <w:p w14:paraId="09A2529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1</w:t>
            </w:r>
          </w:p>
          <w:p w14:paraId="3347B75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696 (-, -)</w:t>
            </w:r>
          </w:p>
          <w:p w14:paraId="61512C7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271 (-, -)</w:t>
            </w:r>
          </w:p>
          <w:p w14:paraId="0223C35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177 (-, -)</w:t>
            </w:r>
          </w:p>
          <w:p w14:paraId="3109F950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286 (-, -)</w:t>
            </w:r>
          </w:p>
          <w:p w14:paraId="66AE2C9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051 (-, -)</w:t>
            </w:r>
          </w:p>
          <w:p w14:paraId="42F13BA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207 (-, -)</w:t>
            </w:r>
          </w:p>
          <w:p w14:paraId="3B8A423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28</w:t>
            </w:r>
          </w:p>
          <w:p w14:paraId="421C36C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57 (0.153–1.088, 0.028–4.852)</w:t>
            </w:r>
          </w:p>
          <w:p w14:paraId="4F6EBD4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711 (1.758–16.077, 0.198–551.328)</w:t>
            </w:r>
          </w:p>
          <w:p w14:paraId="6660E53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711 (1.622–5.063, 0.152–8.511)</w:t>
            </w:r>
          </w:p>
          <w:p w14:paraId="2E479D8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36 (0.436–3.459, 0.192–14.507)</w:t>
            </w:r>
          </w:p>
          <w:p w14:paraId="0C72C5E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302 (1.278–6.341, 0.666–66.744)</w:t>
            </w:r>
          </w:p>
          <w:p w14:paraId="2A1F909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6.278 (2.205–31.245, 0.096–151.142)</w:t>
            </w:r>
          </w:p>
          <w:p w14:paraId="17FB41A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25</w:t>
            </w:r>
          </w:p>
          <w:p w14:paraId="1D1392F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430 (0.081–0.781, 0.028–4.658)</w:t>
            </w:r>
          </w:p>
          <w:p w14:paraId="12F9F70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289 (1.634–10.841, 0.057–209.246)</w:t>
            </w:r>
          </w:p>
          <w:p w14:paraId="1A85C31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924 (1.012–3.634, 0.077–8.511)</w:t>
            </w:r>
          </w:p>
          <w:p w14:paraId="18995DF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35 (0.541–2.476, 0.192–7.625)</w:t>
            </w:r>
          </w:p>
          <w:p w14:paraId="4EB75B3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4.094 (1.657–9.010, 0.666–138.417)</w:t>
            </w:r>
          </w:p>
          <w:p w14:paraId="6B3368E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.510 (1.701–20.500, 0.419–151.142)</w:t>
            </w:r>
          </w:p>
          <w:p w14:paraId="2E4C65E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n = 19</w:t>
            </w:r>
          </w:p>
          <w:p w14:paraId="43EDE55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12 (0.052–0.734, 0.028–1.219)</w:t>
            </w:r>
          </w:p>
          <w:p w14:paraId="1883608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663 (1.697–12.038, 0.641–209.246)</w:t>
            </w:r>
          </w:p>
          <w:p w14:paraId="031B819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2.409 (1.135–3.713, 0.211–8.511)</w:t>
            </w:r>
          </w:p>
          <w:p w14:paraId="5147A0E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697 (0.393–1.924, 0.192–5.677)</w:t>
            </w:r>
          </w:p>
          <w:p w14:paraId="43F47AF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3.481 (1.651–5.427, 0.666–22.273)</w:t>
            </w:r>
          </w:p>
          <w:p w14:paraId="151F07D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5.669 (2.370–30.719, 0.419–151.14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B907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96270F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313</w:t>
            </w:r>
          </w:p>
          <w:p w14:paraId="109462A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  <w:p w14:paraId="2798D5D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9</w:t>
            </w:r>
          </w:p>
          <w:p w14:paraId="2D4F7B2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933</w:t>
            </w:r>
          </w:p>
          <w:p w14:paraId="5D348B4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2335</w:t>
            </w:r>
          </w:p>
          <w:p w14:paraId="43CF927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134</w:t>
            </w:r>
          </w:p>
          <w:p w14:paraId="0D327BC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4C362F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795</w:t>
            </w:r>
          </w:p>
          <w:p w14:paraId="36B9CB7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  <w:p w14:paraId="10BEA31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3</w:t>
            </w:r>
          </w:p>
          <w:p w14:paraId="7C83788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184</w:t>
            </w:r>
          </w:p>
          <w:p w14:paraId="5AB4B93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2854</w:t>
            </w:r>
          </w:p>
          <w:p w14:paraId="6231BCA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143</w:t>
            </w:r>
          </w:p>
          <w:p w14:paraId="291F5EC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384121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2622</w:t>
            </w:r>
          </w:p>
          <w:p w14:paraId="6CB8059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  <w:p w14:paraId="6ABAE23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37</w:t>
            </w:r>
          </w:p>
          <w:p w14:paraId="1E84738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079</w:t>
            </w:r>
          </w:p>
          <w:p w14:paraId="5A4FDF7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4441</w:t>
            </w:r>
          </w:p>
          <w:p w14:paraId="453C127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185</w:t>
            </w:r>
          </w:p>
          <w:p w14:paraId="2C9D81A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1849BE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872</w:t>
            </w:r>
          </w:p>
          <w:p w14:paraId="475D760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&lt; 0.0001</w:t>
            </w:r>
          </w:p>
          <w:p w14:paraId="6786FD6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2</w:t>
            </w:r>
          </w:p>
          <w:p w14:paraId="40B558F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170</w:t>
            </w:r>
          </w:p>
          <w:p w14:paraId="0822430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709</w:t>
            </w:r>
          </w:p>
          <w:p w14:paraId="257190A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54</w:t>
            </w:r>
          </w:p>
          <w:p w14:paraId="10C7F45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1F6AAD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4F04DB2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0857B02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270E556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6BEE82C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381C78B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374EFB2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C05499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21E480C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562CBC7D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0D47E6B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1A6AFC7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1564DA2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591180A7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F815DE3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662</w:t>
            </w:r>
          </w:p>
          <w:p w14:paraId="70FB916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57</w:t>
            </w:r>
          </w:p>
          <w:p w14:paraId="7E06D2C4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  <w:p w14:paraId="66D0B73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053</w:t>
            </w:r>
          </w:p>
          <w:p w14:paraId="7010B4BB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5372</w:t>
            </w:r>
          </w:p>
          <w:p w14:paraId="4BF25348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0.0047</w:t>
            </w:r>
          </w:p>
          <w:p w14:paraId="2A71D9F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CC4507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2</w:t>
            </w:r>
          </w:p>
          <w:p w14:paraId="424EEC39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207</w:t>
            </w:r>
          </w:p>
          <w:p w14:paraId="68C91335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161</w:t>
            </w:r>
          </w:p>
          <w:p w14:paraId="04F2C38E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5721</w:t>
            </w:r>
          </w:p>
          <w:p w14:paraId="7044D64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2637</w:t>
            </w:r>
          </w:p>
          <w:p w14:paraId="1BDC7A3F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033</w:t>
            </w:r>
          </w:p>
          <w:p w14:paraId="744A757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7892102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  <w:p w14:paraId="12C42E5C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100</w:t>
            </w:r>
          </w:p>
          <w:p w14:paraId="0B3330B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83</w:t>
            </w:r>
          </w:p>
          <w:p w14:paraId="45E116FA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2249</w:t>
            </w:r>
          </w:p>
          <w:p w14:paraId="673B52A1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6925</w:t>
            </w:r>
          </w:p>
          <w:p w14:paraId="69DDD436" w14:textId="77777777" w:rsidR="00D07D06" w:rsidRPr="005A4E9B" w:rsidRDefault="00D07D06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431</w:t>
            </w:r>
          </w:p>
        </w:tc>
      </w:tr>
    </w:tbl>
    <w:p w14:paraId="1FE167A6" w14:textId="73D9C446" w:rsidR="00D07D06" w:rsidRPr="005A4E9B" w:rsidRDefault="00D07D06" w:rsidP="00D07D06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kern w:val="24"/>
          <w:sz w:val="24"/>
          <w:szCs w:val="24"/>
        </w:rPr>
        <w:lastRenderedPageBreak/>
        <w:t>Data are expressed as the median (interquartile range, absolute range)</w:t>
      </w:r>
      <w:r w:rsidRPr="005A4E9B">
        <w:rPr>
          <w:rFonts w:ascii="Times New Roman" w:hAnsi="Times New Roman"/>
          <w:sz w:val="24"/>
          <w:szCs w:val="24"/>
        </w:rPr>
        <w:t xml:space="preserve"> of the </w:t>
      </w:r>
      <w:r w:rsidRPr="005A4E9B">
        <w:rPr>
          <w:rFonts w:ascii="Times New Roman" w:hAnsi="Times New Roman"/>
          <w:kern w:val="24"/>
          <w:sz w:val="24"/>
          <w:szCs w:val="24"/>
        </w:rPr>
        <w:t>fold</w:t>
      </w:r>
      <w:r w:rsidR="00C24456" w:rsidRPr="005A4E9B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5A4E9B">
        <w:rPr>
          <w:rFonts w:ascii="Times New Roman" w:hAnsi="Times New Roman"/>
          <w:kern w:val="24"/>
          <w:sz w:val="24"/>
          <w:szCs w:val="24"/>
        </w:rPr>
        <w:t xml:space="preserve">change, referred to the </w:t>
      </w:r>
      <w:r w:rsidRPr="005A4E9B">
        <w:rPr>
          <w:rFonts w:ascii="Times New Roman" w:hAnsi="Times New Roman"/>
          <w:i/>
          <w:iCs/>
          <w:kern w:val="24"/>
          <w:sz w:val="24"/>
          <w:szCs w:val="24"/>
        </w:rPr>
        <w:t>P. aeruginosa</w:t>
      </w:r>
      <w:r w:rsidRPr="005A4E9B">
        <w:rPr>
          <w:rFonts w:ascii="Times New Roman" w:hAnsi="Times New Roman"/>
          <w:kern w:val="24"/>
          <w:sz w:val="24"/>
          <w:szCs w:val="24"/>
        </w:rPr>
        <w:t xml:space="preserve"> PAO1 strain after normalization using </w:t>
      </w:r>
      <w:r w:rsidRPr="005A4E9B">
        <w:rPr>
          <w:rFonts w:ascii="Times New Roman" w:hAnsi="Times New Roman"/>
          <w:i/>
          <w:iCs/>
          <w:kern w:val="24"/>
          <w:sz w:val="24"/>
          <w:szCs w:val="24"/>
        </w:rPr>
        <w:t>16s rRNA</w:t>
      </w:r>
      <w:r w:rsidRPr="005A4E9B">
        <w:rPr>
          <w:rFonts w:ascii="Times New Roman" w:hAnsi="Times New Roman"/>
          <w:kern w:val="24"/>
          <w:sz w:val="24"/>
          <w:szCs w:val="24"/>
        </w:rPr>
        <w:t>.</w:t>
      </w:r>
      <w:r w:rsidRPr="005A4E9B">
        <w:rPr>
          <w:rFonts w:ascii="Times New Roman" w:hAnsi="Times New Roman"/>
          <w:kern w:val="24"/>
          <w:sz w:val="24"/>
          <w:szCs w:val="24"/>
        </w:rPr>
        <w:br w:type="page"/>
      </w:r>
    </w:p>
    <w:p w14:paraId="25521C4E" w14:textId="1332B290" w:rsidR="00D07D06" w:rsidRPr="005A4E9B" w:rsidRDefault="00737F08" w:rsidP="00D07D06">
      <w:pPr>
        <w:autoSpaceDE w:val="0"/>
        <w:autoSpaceDN w:val="0"/>
        <w:adjustRightInd w:val="0"/>
        <w:jc w:val="left"/>
        <w:rPr>
          <w:rFonts w:ascii="Times New Roman" w:hAnsi="Times New Roman"/>
          <w:kern w:val="24"/>
          <w:sz w:val="24"/>
          <w:szCs w:val="24"/>
        </w:rPr>
      </w:pPr>
      <w:r w:rsidRPr="005A4E9B">
        <w:rPr>
          <w:rFonts w:ascii="Times New Roman" w:hAnsi="Times New Roman"/>
          <w:kern w:val="24"/>
          <w:sz w:val="24"/>
          <w:szCs w:val="24"/>
        </w:rPr>
        <w:lastRenderedPageBreak/>
        <w:t xml:space="preserve">Supplementary </w:t>
      </w:r>
      <w:r w:rsidR="00D07D06" w:rsidRPr="005A4E9B">
        <w:rPr>
          <w:rFonts w:ascii="Times New Roman" w:hAnsi="Times New Roman"/>
          <w:kern w:val="24"/>
          <w:sz w:val="24"/>
          <w:szCs w:val="24"/>
        </w:rPr>
        <w:t>Table</w:t>
      </w:r>
      <w:r w:rsidR="00B95A51" w:rsidRPr="005A4E9B">
        <w:rPr>
          <w:rFonts w:ascii="Times New Roman" w:hAnsi="Times New Roman"/>
          <w:kern w:val="24"/>
          <w:sz w:val="24"/>
          <w:szCs w:val="24"/>
        </w:rPr>
        <w:t xml:space="preserve"> </w:t>
      </w:r>
      <w:r w:rsidR="00CB5483" w:rsidRPr="005A4E9B">
        <w:rPr>
          <w:rFonts w:ascii="Times New Roman" w:hAnsi="Times New Roman"/>
          <w:kern w:val="24"/>
          <w:sz w:val="24"/>
          <w:szCs w:val="24"/>
        </w:rPr>
        <w:t>5</w:t>
      </w:r>
      <w:r w:rsidR="00D07D06" w:rsidRPr="005A4E9B">
        <w:rPr>
          <w:rFonts w:ascii="Times New Roman" w:hAnsi="Times New Roman"/>
          <w:kern w:val="24"/>
          <w:sz w:val="24"/>
          <w:szCs w:val="24"/>
        </w:rPr>
        <w:t xml:space="preserve">. </w:t>
      </w:r>
      <w:bookmarkStart w:id="1" w:name="_Hlk155970115"/>
      <w:r w:rsidR="007D1371" w:rsidRPr="005A4E9B">
        <w:rPr>
          <w:rFonts w:ascii="Times New Roman" w:hAnsi="Times New Roman"/>
          <w:kern w:val="24"/>
          <w:sz w:val="24"/>
          <w:szCs w:val="24"/>
        </w:rPr>
        <w:t>Univariate analysis of the correlation</w:t>
      </w:r>
      <w:r w:rsidR="009C4A6C" w:rsidRPr="005A4E9B">
        <w:rPr>
          <w:rFonts w:ascii="Times New Roman" w:hAnsi="Times New Roman"/>
          <w:kern w:val="24"/>
          <w:sz w:val="24"/>
          <w:szCs w:val="24"/>
        </w:rPr>
        <w:t>s</w:t>
      </w:r>
      <w:r w:rsidR="007D1371" w:rsidRPr="005A4E9B">
        <w:rPr>
          <w:rFonts w:ascii="Times New Roman" w:hAnsi="Times New Roman"/>
          <w:kern w:val="24"/>
          <w:sz w:val="24"/>
          <w:szCs w:val="24"/>
        </w:rPr>
        <w:t xml:space="preserve"> between resistance gene expression and non-susceptibility (intermediate and resistant) in 97 </w:t>
      </w:r>
      <w:r w:rsidR="007D1371" w:rsidRPr="005A4E9B">
        <w:rPr>
          <w:rFonts w:ascii="Times New Roman" w:hAnsi="Times New Roman"/>
          <w:i/>
          <w:iCs/>
          <w:kern w:val="24"/>
          <w:sz w:val="24"/>
          <w:szCs w:val="24"/>
        </w:rPr>
        <w:t>Pseudomonas aeruginosa</w:t>
      </w:r>
      <w:r w:rsidR="007D1371" w:rsidRPr="005A4E9B">
        <w:rPr>
          <w:rFonts w:ascii="Times New Roman" w:hAnsi="Times New Roman"/>
          <w:kern w:val="24"/>
          <w:sz w:val="24"/>
          <w:szCs w:val="24"/>
        </w:rPr>
        <w:t xml:space="preserve"> isolates.</w:t>
      </w:r>
      <w:bookmarkEnd w:id="1"/>
    </w:p>
    <w:tbl>
      <w:tblPr>
        <w:tblStyle w:val="aff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1984"/>
      </w:tblGrid>
      <w:tr w:rsidR="005A4E9B" w:rsidRPr="005A4E9B" w14:paraId="1BAF26A3" w14:textId="77777777" w:rsidTr="00280DA2">
        <w:trPr>
          <w:trHeight w:val="84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149D5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638D3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EE56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4E9B" w:rsidRPr="005A4E9B" w14:paraId="3C4D111F" w14:textId="77777777" w:rsidTr="00280DA2">
        <w:trPr>
          <w:trHeight w:val="84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69EF85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6838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1A7F0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5A4E9B" w:rsidRPr="005A4E9B" w14:paraId="1D43872F" w14:textId="77777777" w:rsidTr="00280DA2">
        <w:trPr>
          <w:trHeight w:val="8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6A581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iperacillin</w:t>
            </w:r>
          </w:p>
          <w:p w14:paraId="75583E7F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5562790F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3DCB1615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331AF11B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2BA06B9B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444CE822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55723D7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Piperacillin/tazobactam</w:t>
            </w:r>
          </w:p>
          <w:p w14:paraId="1AADB5C9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15239D8A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125F6F7B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72448BEF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4AB95040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42488DFA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747B8AC8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Ceftazidime</w:t>
            </w:r>
          </w:p>
          <w:p w14:paraId="42880820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77AC9BFF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33E986D0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20E5B919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27FABE43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5961E36F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1B5F040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Cefepime</w:t>
            </w:r>
          </w:p>
          <w:p w14:paraId="272A26D5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17208C41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56B1490B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6A4C0402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0142B8D7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77B9CA19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2D8B118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Aztreonam</w:t>
            </w:r>
          </w:p>
          <w:p w14:paraId="4B2D25F7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1E16431C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57193C7F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7E32BE3B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7BB8E56D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7F467A82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4DD6CD6E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Imipenem</w:t>
            </w:r>
          </w:p>
          <w:p w14:paraId="4493C6B5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743AEE1C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13CD98A4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516597C8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417CA315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658924C8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  <w:p w14:paraId="595509C9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Meropenem</w:t>
            </w:r>
          </w:p>
          <w:p w14:paraId="2E654AE6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oprD</w:t>
            </w:r>
            <w:proofErr w:type="spellEnd"/>
          </w:p>
          <w:p w14:paraId="7EF71C16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ampC</w:t>
            </w:r>
            <w:proofErr w:type="spellEnd"/>
          </w:p>
          <w:p w14:paraId="68FD8395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A</w:t>
            </w:r>
            <w:proofErr w:type="spellEnd"/>
          </w:p>
          <w:p w14:paraId="60ADD440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C</w:t>
            </w:r>
            <w:proofErr w:type="spellEnd"/>
          </w:p>
          <w:p w14:paraId="07B49563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E</w:t>
            </w:r>
            <w:proofErr w:type="spellEnd"/>
          </w:p>
          <w:p w14:paraId="35D3AD4A" w14:textId="77777777" w:rsidR="00CB5483" w:rsidRPr="005A4E9B" w:rsidRDefault="00CB5483" w:rsidP="00F315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5A4E9B">
              <w:rPr>
                <w:rFonts w:ascii="Times New Roman" w:hAnsi="Times New Roman"/>
                <w:i/>
                <w:iCs/>
                <w:sz w:val="24"/>
                <w:szCs w:val="24"/>
              </w:rPr>
              <w:t>mexX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BBDD0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B9D8472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683 (0.259–1.799)</w:t>
            </w:r>
          </w:p>
          <w:p w14:paraId="04EEBF84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26 (1.003–1.050)</w:t>
            </w:r>
          </w:p>
          <w:p w14:paraId="5635E3F9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509 (1.199–1.900)</w:t>
            </w:r>
          </w:p>
          <w:p w14:paraId="6C77AA0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60 (0.973–1.154)</w:t>
            </w:r>
          </w:p>
          <w:p w14:paraId="45C4032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10 (0.985–1.035)</w:t>
            </w:r>
          </w:p>
          <w:p w14:paraId="0BB9B2D5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28 (1.003–1.053)</w:t>
            </w:r>
          </w:p>
          <w:p w14:paraId="6E0E49A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52D69C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24 (0.277–1.895)</w:t>
            </w:r>
          </w:p>
          <w:p w14:paraId="2A40FCB2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28 (1.004–1.052)</w:t>
            </w:r>
          </w:p>
          <w:p w14:paraId="1A2B11FB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563 (1.230–1.985)</w:t>
            </w:r>
          </w:p>
          <w:p w14:paraId="015D9172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63 (0.976–1.159)</w:t>
            </w:r>
          </w:p>
          <w:p w14:paraId="7DA16BEC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11 (0.986–1.037)</w:t>
            </w:r>
          </w:p>
          <w:p w14:paraId="34B62EB4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30 (1.004–1.056)</w:t>
            </w:r>
          </w:p>
          <w:p w14:paraId="4C2A790B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4728A0B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835 (0.328–2.123)</w:t>
            </w:r>
          </w:p>
          <w:p w14:paraId="092682D2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29 (1.005–1.053)</w:t>
            </w:r>
          </w:p>
          <w:p w14:paraId="257555F5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399 (1.111–1.762)</w:t>
            </w:r>
          </w:p>
          <w:p w14:paraId="216F5D2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71 (0.981–1.170)</w:t>
            </w:r>
          </w:p>
          <w:p w14:paraId="4855E0D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11 (0.985–1.038)</w:t>
            </w:r>
          </w:p>
          <w:p w14:paraId="219F3DA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32 (1.005–1.060)</w:t>
            </w:r>
          </w:p>
          <w:p w14:paraId="750CBCD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4B5F634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622 (0.221–1.750)</w:t>
            </w:r>
          </w:p>
          <w:p w14:paraId="53B2D7D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26 (1.003–1.049)</w:t>
            </w:r>
          </w:p>
          <w:p w14:paraId="0F105B95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545 (1.222–1.954)</w:t>
            </w:r>
          </w:p>
          <w:p w14:paraId="0196273E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57 (0.971–1.150)</w:t>
            </w:r>
          </w:p>
          <w:p w14:paraId="786C2D44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10 (0.985–1.035)</w:t>
            </w:r>
          </w:p>
          <w:p w14:paraId="69118F4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33 (1.004–1.063)</w:t>
            </w:r>
          </w:p>
          <w:p w14:paraId="61B35D41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90D701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38 (0.614–1.758)</w:t>
            </w:r>
          </w:p>
          <w:p w14:paraId="5392D8C8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07 (0.998–1.016)</w:t>
            </w:r>
          </w:p>
          <w:p w14:paraId="43935F1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472 (1.173–1.847)</w:t>
            </w:r>
          </w:p>
          <w:p w14:paraId="07B4383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26 (0.949–1.110)</w:t>
            </w:r>
          </w:p>
          <w:p w14:paraId="27DE8D8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00 (0.977–1.024)</w:t>
            </w:r>
          </w:p>
          <w:p w14:paraId="1FE80FD8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23 (0.998–1.048)</w:t>
            </w:r>
          </w:p>
          <w:p w14:paraId="24B493DB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E990FD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45 (0.123–0.968)</w:t>
            </w:r>
          </w:p>
          <w:p w14:paraId="1101E920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99 (0.993–1.006)</w:t>
            </w:r>
          </w:p>
          <w:p w14:paraId="11593CAE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136 (0.939–1.373)</w:t>
            </w:r>
          </w:p>
          <w:p w14:paraId="2779A0B3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21 (0.776–1.094)</w:t>
            </w:r>
          </w:p>
          <w:p w14:paraId="0016C36E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11 (0.989–1.034)</w:t>
            </w:r>
          </w:p>
          <w:p w14:paraId="0454029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13 (0.995–1.031)</w:t>
            </w:r>
          </w:p>
          <w:p w14:paraId="25F52EF5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A17400B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21 (0.003–0.160)</w:t>
            </w:r>
          </w:p>
          <w:p w14:paraId="7900C1DB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00 (0.994–1.007)</w:t>
            </w:r>
          </w:p>
          <w:p w14:paraId="2D19E2EC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221 (1.002–1.488)</w:t>
            </w:r>
          </w:p>
          <w:p w14:paraId="55235505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0.850 (0.643–1.124)</w:t>
            </w:r>
          </w:p>
          <w:p w14:paraId="47818020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74 (0.924–1.026)</w:t>
            </w:r>
          </w:p>
          <w:p w14:paraId="4E1D2743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1.016 (0.997–1.03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814CC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CC2BFA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4402</w:t>
            </w:r>
          </w:p>
          <w:p w14:paraId="664073C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265</w:t>
            </w:r>
          </w:p>
          <w:p w14:paraId="51A6F6B5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5</w:t>
            </w:r>
          </w:p>
          <w:p w14:paraId="0D534DEE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821</w:t>
            </w:r>
          </w:p>
          <w:p w14:paraId="4FE16493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4287</w:t>
            </w:r>
          </w:p>
          <w:p w14:paraId="14DC2F53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257</w:t>
            </w:r>
          </w:p>
          <w:p w14:paraId="5E104769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1907331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5106</w:t>
            </w:r>
          </w:p>
          <w:p w14:paraId="0D9FF5CC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231</w:t>
            </w:r>
          </w:p>
          <w:p w14:paraId="4CA5422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3</w:t>
            </w:r>
          </w:p>
          <w:p w14:paraId="7AE821C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620</w:t>
            </w:r>
          </w:p>
          <w:p w14:paraId="36654F19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770</w:t>
            </w:r>
          </w:p>
          <w:p w14:paraId="679850B7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231</w:t>
            </w:r>
          </w:p>
          <w:p w14:paraId="595D6621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F23DE2C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7048</w:t>
            </w:r>
          </w:p>
          <w:p w14:paraId="4E0F2430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183</w:t>
            </w:r>
          </w:p>
          <w:p w14:paraId="35EC15F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43</w:t>
            </w:r>
          </w:p>
          <w:p w14:paraId="3D144880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257</w:t>
            </w:r>
          </w:p>
          <w:p w14:paraId="4E2E3C2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931</w:t>
            </w:r>
          </w:p>
          <w:p w14:paraId="5EC776D8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191</w:t>
            </w:r>
          </w:p>
          <w:p w14:paraId="252716E9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7A6A55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685</w:t>
            </w:r>
          </w:p>
          <w:p w14:paraId="7F21B30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268</w:t>
            </w:r>
          </w:p>
          <w:p w14:paraId="4ADDE4C4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3</w:t>
            </w:r>
          </w:p>
          <w:p w14:paraId="3D9E0925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2014</w:t>
            </w:r>
          </w:p>
          <w:p w14:paraId="72D1B764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4539</w:t>
            </w:r>
          </w:p>
          <w:p w14:paraId="72756731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244</w:t>
            </w:r>
          </w:p>
          <w:p w14:paraId="1D04CA59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BD3826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8882</w:t>
            </w:r>
          </w:p>
          <w:p w14:paraId="5C3FCED0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147</w:t>
            </w:r>
          </w:p>
          <w:p w14:paraId="16EDF062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9</w:t>
            </w:r>
          </w:p>
          <w:p w14:paraId="412BABE1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5192</w:t>
            </w:r>
          </w:p>
          <w:p w14:paraId="436DAD21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956</w:t>
            </w:r>
          </w:p>
          <w:p w14:paraId="6197B562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661</w:t>
            </w:r>
          </w:p>
          <w:p w14:paraId="14166E1C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B8AE52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433</w:t>
            </w:r>
          </w:p>
          <w:p w14:paraId="5A86508D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8770</w:t>
            </w:r>
          </w:p>
          <w:p w14:paraId="6DCD1852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887</w:t>
            </w:r>
          </w:p>
          <w:p w14:paraId="702AFF97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494</w:t>
            </w:r>
          </w:p>
          <w:p w14:paraId="3C9C4329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288</w:t>
            </w:r>
          </w:p>
          <w:p w14:paraId="51C946BF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1654</w:t>
            </w:r>
          </w:p>
          <w:p w14:paraId="31ABF8D6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D75EF5A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002</w:t>
            </w:r>
          </w:p>
          <w:p w14:paraId="206C1FB9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9428</w:t>
            </w:r>
          </w:p>
          <w:p w14:paraId="6F09AF61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477</w:t>
            </w:r>
          </w:p>
          <w:p w14:paraId="619A1EC3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lastRenderedPageBreak/>
              <w:t>0.2547</w:t>
            </w:r>
          </w:p>
          <w:p w14:paraId="709B08DC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3166</w:t>
            </w:r>
          </w:p>
          <w:p w14:paraId="06AFE0F4" w14:textId="77777777" w:rsidR="00CB5483" w:rsidRPr="005A4E9B" w:rsidRDefault="00CB5483" w:rsidP="00F315E6">
            <w:pPr>
              <w:rPr>
                <w:rFonts w:ascii="Times New Roman" w:hAnsi="Times New Roman"/>
                <w:sz w:val="24"/>
                <w:szCs w:val="24"/>
              </w:rPr>
            </w:pPr>
            <w:r w:rsidRPr="005A4E9B">
              <w:rPr>
                <w:rFonts w:ascii="Times New Roman" w:hAnsi="Times New Roman"/>
                <w:sz w:val="24"/>
                <w:szCs w:val="24"/>
              </w:rPr>
              <w:t>0.0939</w:t>
            </w:r>
          </w:p>
        </w:tc>
      </w:tr>
    </w:tbl>
    <w:p w14:paraId="1D9A3493" w14:textId="3E206007" w:rsidR="00BF6111" w:rsidRPr="005A4E9B" w:rsidRDefault="00D07D06" w:rsidP="004661BC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proofErr w:type="gramStart"/>
      <w:r w:rsidRPr="005A4E9B">
        <w:rPr>
          <w:rFonts w:ascii="Times New Roman" w:hAnsi="Times New Roman"/>
          <w:kern w:val="24"/>
          <w:sz w:val="24"/>
          <w:szCs w:val="24"/>
        </w:rPr>
        <w:lastRenderedPageBreak/>
        <w:t>OR,</w:t>
      </w:r>
      <w:proofErr w:type="gramEnd"/>
      <w:r w:rsidRPr="005A4E9B">
        <w:rPr>
          <w:rFonts w:ascii="Times New Roman" w:hAnsi="Times New Roman"/>
          <w:kern w:val="24"/>
          <w:sz w:val="24"/>
          <w:szCs w:val="24"/>
        </w:rPr>
        <w:t xml:space="preserve"> odds ratio; CI, confidence interval</w:t>
      </w:r>
      <w:r w:rsidR="004661BC" w:rsidRPr="005A4E9B">
        <w:rPr>
          <w:rFonts w:ascii="Times New Roman" w:hAnsi="Times New Roman"/>
          <w:kern w:val="24"/>
          <w:sz w:val="24"/>
          <w:szCs w:val="24"/>
        </w:rPr>
        <w:t>.</w:t>
      </w:r>
    </w:p>
    <w:sectPr w:rsidR="00BF6111" w:rsidRPr="005A4E9B" w:rsidSect="00F27BD5">
      <w:headerReference w:type="default" r:id="rId7"/>
      <w:footerReference w:type="default" r:id="rId8"/>
      <w:pgSz w:w="16838" w:h="11906" w:orient="landscape"/>
      <w:pgMar w:top="851" w:right="567" w:bottom="85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D1935" w14:textId="77777777" w:rsidR="00901315" w:rsidRDefault="00901315">
      <w:r>
        <w:separator/>
      </w:r>
    </w:p>
  </w:endnote>
  <w:endnote w:type="continuationSeparator" w:id="0">
    <w:p w14:paraId="6FDF968B" w14:textId="77777777" w:rsidR="00901315" w:rsidRDefault="0090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39F217" w14:textId="77777777" w:rsidR="003B399A" w:rsidRPr="00632989" w:rsidRDefault="003B399A">
    <w:pPr>
      <w:pStyle w:val="ac"/>
      <w:jc w:val="center"/>
      <w:rPr>
        <w:lang w:val="en-GB"/>
      </w:rPr>
    </w:pPr>
    <w:r w:rsidRPr="00632989">
      <w:rPr>
        <w:rFonts w:ascii="Times New Roman" w:hAnsi="Times New Roman"/>
        <w:lang w:val="en-GB"/>
      </w:rPr>
      <w:fldChar w:fldCharType="begin"/>
    </w:r>
    <w:r w:rsidRPr="00632989">
      <w:rPr>
        <w:rFonts w:ascii="Times New Roman" w:hAnsi="Times New Roman"/>
        <w:lang w:val="en-GB"/>
      </w:rPr>
      <w:instrText xml:space="preserve"> PAGE   \* MERGEFORMAT </w:instrText>
    </w:r>
    <w:r w:rsidRPr="00632989">
      <w:rPr>
        <w:rFonts w:ascii="Times New Roman" w:hAnsi="Times New Roman"/>
        <w:lang w:val="en-GB"/>
      </w:rPr>
      <w:fldChar w:fldCharType="separate"/>
    </w:r>
    <w:r>
      <w:rPr>
        <w:rFonts w:ascii="Times New Roman" w:hAnsi="Times New Roman"/>
        <w:noProof/>
        <w:lang w:val="en-GB"/>
      </w:rPr>
      <w:t>17</w:t>
    </w:r>
    <w:r w:rsidRPr="00632989">
      <w:rPr>
        <w:rFonts w:ascii="Times New Roman" w:hAnsi="Times New Roman"/>
        <w:lang w:val="en-GB"/>
      </w:rPr>
      <w:fldChar w:fldCharType="end"/>
    </w:r>
  </w:p>
  <w:p w14:paraId="18091F7E" w14:textId="77777777" w:rsidR="003B399A" w:rsidRPr="00632989" w:rsidRDefault="003B399A">
    <w:pPr>
      <w:pStyle w:val="ac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EE0E3" w14:textId="77777777" w:rsidR="00901315" w:rsidRDefault="00901315">
      <w:r>
        <w:separator/>
      </w:r>
    </w:p>
  </w:footnote>
  <w:footnote w:type="continuationSeparator" w:id="0">
    <w:p w14:paraId="0AE3655A" w14:textId="77777777" w:rsidR="00901315" w:rsidRDefault="009013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highlight w:val="lightGray"/>
        <w:lang w:val="en-GB"/>
      </w:rPr>
      <w:id w:val="474652904"/>
      <w:docPartObj>
        <w:docPartGallery w:val="Watermarks"/>
        <w:docPartUnique/>
      </w:docPartObj>
    </w:sdtPr>
    <w:sdtContent>
      <w:p w14:paraId="6843C2A3" w14:textId="77777777" w:rsidR="003B399A" w:rsidRPr="00632989" w:rsidRDefault="00000000" w:rsidP="00F315E6">
        <w:pPr>
          <w:pStyle w:val="aa"/>
          <w:rPr>
            <w:lang w:val="en-GB"/>
          </w:rPr>
        </w:pPr>
        <w:r>
          <w:rPr>
            <w:highlight w:val="lightGray"/>
            <w:lang w:val="en-GB" w:eastAsia="zh-TW"/>
          </w:rPr>
          <w:pict w14:anchorId="1C956D2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5B600A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31548D"/>
    <w:multiLevelType w:val="hybridMultilevel"/>
    <w:tmpl w:val="F5369EC8"/>
    <w:lvl w:ilvl="0" w:tplc="02BAD31A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4CE69954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B52E2174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D2A22D56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80CCBAD2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AF1C4000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9D508ACA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EFD8B1D8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416AF28A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08CB14E7"/>
    <w:multiLevelType w:val="hybridMultilevel"/>
    <w:tmpl w:val="E8B8981A"/>
    <w:lvl w:ilvl="0" w:tplc="270432EC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AD7AA1"/>
    <w:multiLevelType w:val="hybridMultilevel"/>
    <w:tmpl w:val="1818D300"/>
    <w:lvl w:ilvl="0" w:tplc="1CCC40E6">
      <w:start w:val="1"/>
      <w:numFmt w:val="decimalEnclosedCircle"/>
      <w:lvlText w:val="%1"/>
      <w:lvlJc w:val="left"/>
      <w:pPr>
        <w:ind w:left="480" w:hanging="480"/>
      </w:pPr>
      <w:rPr>
        <w:rFonts w:ascii="Century" w:eastAsia="ＭＳ 明朝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6B65A9A"/>
    <w:multiLevelType w:val="hybridMultilevel"/>
    <w:tmpl w:val="709A2F9C"/>
    <w:lvl w:ilvl="0" w:tplc="9ACC2FBA">
      <w:start w:val="92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9822870"/>
    <w:multiLevelType w:val="hybridMultilevel"/>
    <w:tmpl w:val="56CA0A10"/>
    <w:lvl w:ilvl="0" w:tplc="53C8A83A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5FA7948"/>
    <w:multiLevelType w:val="hybridMultilevel"/>
    <w:tmpl w:val="1AB4E5BC"/>
    <w:lvl w:ilvl="0" w:tplc="B49079C6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889158C"/>
    <w:multiLevelType w:val="hybridMultilevel"/>
    <w:tmpl w:val="B86ECBB6"/>
    <w:lvl w:ilvl="0" w:tplc="9AD08848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F670946"/>
    <w:multiLevelType w:val="hybridMultilevel"/>
    <w:tmpl w:val="E00CC7E4"/>
    <w:lvl w:ilvl="0" w:tplc="C0CAB994">
      <w:start w:val="11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C0F11C3"/>
    <w:multiLevelType w:val="hybridMultilevel"/>
    <w:tmpl w:val="EF44BD6A"/>
    <w:lvl w:ilvl="0" w:tplc="094644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11E31B7"/>
    <w:multiLevelType w:val="hybridMultilevel"/>
    <w:tmpl w:val="FADC95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6250488"/>
    <w:multiLevelType w:val="hybridMultilevel"/>
    <w:tmpl w:val="CF3A93F8"/>
    <w:lvl w:ilvl="0" w:tplc="42A62EAC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22420B3"/>
    <w:multiLevelType w:val="hybridMultilevel"/>
    <w:tmpl w:val="14DEDBE4"/>
    <w:lvl w:ilvl="0" w:tplc="139A7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6C94A02"/>
    <w:multiLevelType w:val="hybridMultilevel"/>
    <w:tmpl w:val="F438A19C"/>
    <w:lvl w:ilvl="0" w:tplc="67080FCA">
      <w:start w:val="92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BDE5506"/>
    <w:multiLevelType w:val="hybridMultilevel"/>
    <w:tmpl w:val="8DA219B6"/>
    <w:lvl w:ilvl="0" w:tplc="332444E6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BF779F8"/>
    <w:multiLevelType w:val="hybridMultilevel"/>
    <w:tmpl w:val="32184DE8"/>
    <w:lvl w:ilvl="0" w:tplc="B30439C8">
      <w:start w:val="3"/>
      <w:numFmt w:val="bullet"/>
      <w:lvlText w:val="﷐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699521">
    <w:abstractNumId w:val="1"/>
  </w:num>
  <w:num w:numId="2" w16cid:durableId="1130396738">
    <w:abstractNumId w:val="0"/>
  </w:num>
  <w:num w:numId="3" w16cid:durableId="98069661">
    <w:abstractNumId w:val="3"/>
  </w:num>
  <w:num w:numId="4" w16cid:durableId="723796682">
    <w:abstractNumId w:val="9"/>
  </w:num>
  <w:num w:numId="5" w16cid:durableId="672032169">
    <w:abstractNumId w:val="10"/>
  </w:num>
  <w:num w:numId="6" w16cid:durableId="1419208988">
    <w:abstractNumId w:val="12"/>
  </w:num>
  <w:num w:numId="7" w16cid:durableId="906719187">
    <w:abstractNumId w:val="15"/>
  </w:num>
  <w:num w:numId="8" w16cid:durableId="177617764">
    <w:abstractNumId w:val="2"/>
  </w:num>
  <w:num w:numId="9" w16cid:durableId="1084841618">
    <w:abstractNumId w:val="8"/>
  </w:num>
  <w:num w:numId="10" w16cid:durableId="218979482">
    <w:abstractNumId w:val="13"/>
  </w:num>
  <w:num w:numId="11" w16cid:durableId="1763254517">
    <w:abstractNumId w:val="4"/>
  </w:num>
  <w:num w:numId="12" w16cid:durableId="1135489220">
    <w:abstractNumId w:val="14"/>
  </w:num>
  <w:num w:numId="13" w16cid:durableId="383718048">
    <w:abstractNumId w:val="5"/>
  </w:num>
  <w:num w:numId="14" w16cid:durableId="44990250">
    <w:abstractNumId w:val="6"/>
  </w:num>
  <w:num w:numId="15" w16cid:durableId="43607216">
    <w:abstractNumId w:val="11"/>
  </w:num>
  <w:num w:numId="16" w16cid:durableId="9480057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6DF5"/>
    <w:rsid w:val="00017977"/>
    <w:rsid w:val="00025F16"/>
    <w:rsid w:val="000446E8"/>
    <w:rsid w:val="000902A2"/>
    <w:rsid w:val="0009581C"/>
    <w:rsid w:val="000A5AA4"/>
    <w:rsid w:val="000C5366"/>
    <w:rsid w:val="001028CB"/>
    <w:rsid w:val="00137704"/>
    <w:rsid w:val="00141979"/>
    <w:rsid w:val="00151DD3"/>
    <w:rsid w:val="00157AA6"/>
    <w:rsid w:val="00166472"/>
    <w:rsid w:val="0019382C"/>
    <w:rsid w:val="001A2D2B"/>
    <w:rsid w:val="001C2E6A"/>
    <w:rsid w:val="001F14F0"/>
    <w:rsid w:val="001F1AC2"/>
    <w:rsid w:val="001F410A"/>
    <w:rsid w:val="002022DF"/>
    <w:rsid w:val="00216498"/>
    <w:rsid w:val="00221FF8"/>
    <w:rsid w:val="00223B36"/>
    <w:rsid w:val="00235626"/>
    <w:rsid w:val="00254567"/>
    <w:rsid w:val="00263DC0"/>
    <w:rsid w:val="002671DA"/>
    <w:rsid w:val="0027270E"/>
    <w:rsid w:val="002740C1"/>
    <w:rsid w:val="00280DA2"/>
    <w:rsid w:val="00282DB3"/>
    <w:rsid w:val="00284928"/>
    <w:rsid w:val="002A06E0"/>
    <w:rsid w:val="002C0E81"/>
    <w:rsid w:val="002C7E01"/>
    <w:rsid w:val="002D01C3"/>
    <w:rsid w:val="002E10A0"/>
    <w:rsid w:val="00307E26"/>
    <w:rsid w:val="003114E3"/>
    <w:rsid w:val="00313B01"/>
    <w:rsid w:val="00314CBD"/>
    <w:rsid w:val="003178F8"/>
    <w:rsid w:val="003225DD"/>
    <w:rsid w:val="00352ABC"/>
    <w:rsid w:val="00356761"/>
    <w:rsid w:val="003652BA"/>
    <w:rsid w:val="00367DF1"/>
    <w:rsid w:val="003A04A7"/>
    <w:rsid w:val="003B399A"/>
    <w:rsid w:val="003D5A1D"/>
    <w:rsid w:val="003E447E"/>
    <w:rsid w:val="00400FF1"/>
    <w:rsid w:val="00437073"/>
    <w:rsid w:val="00464615"/>
    <w:rsid w:val="004661BC"/>
    <w:rsid w:val="0047483B"/>
    <w:rsid w:val="0047597B"/>
    <w:rsid w:val="004769E8"/>
    <w:rsid w:val="00494AD5"/>
    <w:rsid w:val="004A5654"/>
    <w:rsid w:val="004B073E"/>
    <w:rsid w:val="004B2DCE"/>
    <w:rsid w:val="004D493A"/>
    <w:rsid w:val="004E12A0"/>
    <w:rsid w:val="004F4740"/>
    <w:rsid w:val="00504BFC"/>
    <w:rsid w:val="00505D8F"/>
    <w:rsid w:val="00524475"/>
    <w:rsid w:val="005430E6"/>
    <w:rsid w:val="00566D44"/>
    <w:rsid w:val="0058043C"/>
    <w:rsid w:val="005A3AD7"/>
    <w:rsid w:val="005A4E9B"/>
    <w:rsid w:val="005C4BB4"/>
    <w:rsid w:val="005D00B8"/>
    <w:rsid w:val="005D7E6C"/>
    <w:rsid w:val="005F5FBE"/>
    <w:rsid w:val="00605381"/>
    <w:rsid w:val="006154B9"/>
    <w:rsid w:val="0063668B"/>
    <w:rsid w:val="00640687"/>
    <w:rsid w:val="00642ACD"/>
    <w:rsid w:val="00642FAC"/>
    <w:rsid w:val="00660960"/>
    <w:rsid w:val="006A1647"/>
    <w:rsid w:val="006A5A0E"/>
    <w:rsid w:val="006A5BDF"/>
    <w:rsid w:val="006A61C6"/>
    <w:rsid w:val="006B6F9E"/>
    <w:rsid w:val="006C4E2B"/>
    <w:rsid w:val="006D2274"/>
    <w:rsid w:val="006F5E7B"/>
    <w:rsid w:val="00703857"/>
    <w:rsid w:val="00735E22"/>
    <w:rsid w:val="00736798"/>
    <w:rsid w:val="00737F08"/>
    <w:rsid w:val="00737F43"/>
    <w:rsid w:val="007438EB"/>
    <w:rsid w:val="00754085"/>
    <w:rsid w:val="0076281A"/>
    <w:rsid w:val="00765575"/>
    <w:rsid w:val="00770147"/>
    <w:rsid w:val="007921F2"/>
    <w:rsid w:val="007941B0"/>
    <w:rsid w:val="007D1371"/>
    <w:rsid w:val="007E5808"/>
    <w:rsid w:val="007F1225"/>
    <w:rsid w:val="00807F7E"/>
    <w:rsid w:val="00813984"/>
    <w:rsid w:val="00825A4F"/>
    <w:rsid w:val="00841611"/>
    <w:rsid w:val="00842A3D"/>
    <w:rsid w:val="0084557C"/>
    <w:rsid w:val="00853DE4"/>
    <w:rsid w:val="00862CC2"/>
    <w:rsid w:val="00875A77"/>
    <w:rsid w:val="008A188C"/>
    <w:rsid w:val="008A6CA5"/>
    <w:rsid w:val="008B2B8E"/>
    <w:rsid w:val="008C3DEF"/>
    <w:rsid w:val="008F0F98"/>
    <w:rsid w:val="008F557E"/>
    <w:rsid w:val="008F70B5"/>
    <w:rsid w:val="008F7966"/>
    <w:rsid w:val="00901315"/>
    <w:rsid w:val="00933009"/>
    <w:rsid w:val="00937596"/>
    <w:rsid w:val="009435E3"/>
    <w:rsid w:val="00947A77"/>
    <w:rsid w:val="00973166"/>
    <w:rsid w:val="00974D12"/>
    <w:rsid w:val="009C4A6C"/>
    <w:rsid w:val="009F5F8F"/>
    <w:rsid w:val="009F69E5"/>
    <w:rsid w:val="00A0144C"/>
    <w:rsid w:val="00A22324"/>
    <w:rsid w:val="00A31F25"/>
    <w:rsid w:val="00A52B55"/>
    <w:rsid w:val="00A53667"/>
    <w:rsid w:val="00A55829"/>
    <w:rsid w:val="00A9178F"/>
    <w:rsid w:val="00A978C9"/>
    <w:rsid w:val="00AA18DA"/>
    <w:rsid w:val="00AA2B6A"/>
    <w:rsid w:val="00AB069C"/>
    <w:rsid w:val="00AC1127"/>
    <w:rsid w:val="00AC3AFB"/>
    <w:rsid w:val="00AE187A"/>
    <w:rsid w:val="00AE32B3"/>
    <w:rsid w:val="00AF07C4"/>
    <w:rsid w:val="00AF7038"/>
    <w:rsid w:val="00B210E9"/>
    <w:rsid w:val="00B241BB"/>
    <w:rsid w:val="00B51DCF"/>
    <w:rsid w:val="00B546FB"/>
    <w:rsid w:val="00B84044"/>
    <w:rsid w:val="00B95A51"/>
    <w:rsid w:val="00BC6E7E"/>
    <w:rsid w:val="00BD5D9B"/>
    <w:rsid w:val="00BE1E64"/>
    <w:rsid w:val="00BF6111"/>
    <w:rsid w:val="00C01D95"/>
    <w:rsid w:val="00C10C93"/>
    <w:rsid w:val="00C24456"/>
    <w:rsid w:val="00C27963"/>
    <w:rsid w:val="00C305C6"/>
    <w:rsid w:val="00C36813"/>
    <w:rsid w:val="00C4644B"/>
    <w:rsid w:val="00C5042E"/>
    <w:rsid w:val="00C610D4"/>
    <w:rsid w:val="00C6728B"/>
    <w:rsid w:val="00C75F73"/>
    <w:rsid w:val="00C9311A"/>
    <w:rsid w:val="00C97ECA"/>
    <w:rsid w:val="00CA2CBB"/>
    <w:rsid w:val="00CB5483"/>
    <w:rsid w:val="00CB74DD"/>
    <w:rsid w:val="00CD13F1"/>
    <w:rsid w:val="00CD26A1"/>
    <w:rsid w:val="00CF22AC"/>
    <w:rsid w:val="00D01902"/>
    <w:rsid w:val="00D07D06"/>
    <w:rsid w:val="00D14094"/>
    <w:rsid w:val="00D208F5"/>
    <w:rsid w:val="00D34FD0"/>
    <w:rsid w:val="00D37FB7"/>
    <w:rsid w:val="00D51FE5"/>
    <w:rsid w:val="00D76F3E"/>
    <w:rsid w:val="00D7704E"/>
    <w:rsid w:val="00D824FA"/>
    <w:rsid w:val="00D83702"/>
    <w:rsid w:val="00D8749C"/>
    <w:rsid w:val="00DA4627"/>
    <w:rsid w:val="00DB51FA"/>
    <w:rsid w:val="00DE50E4"/>
    <w:rsid w:val="00DF4AE6"/>
    <w:rsid w:val="00E155E4"/>
    <w:rsid w:val="00E20972"/>
    <w:rsid w:val="00E209D7"/>
    <w:rsid w:val="00E30876"/>
    <w:rsid w:val="00E51F90"/>
    <w:rsid w:val="00E86494"/>
    <w:rsid w:val="00E90B38"/>
    <w:rsid w:val="00EC4C5B"/>
    <w:rsid w:val="00EE11AA"/>
    <w:rsid w:val="00EE4774"/>
    <w:rsid w:val="00EF1846"/>
    <w:rsid w:val="00F17EEF"/>
    <w:rsid w:val="00F27BD5"/>
    <w:rsid w:val="00F315E6"/>
    <w:rsid w:val="00F32276"/>
    <w:rsid w:val="00F747DC"/>
    <w:rsid w:val="00F775BF"/>
    <w:rsid w:val="00F83AB9"/>
    <w:rsid w:val="00FA0C16"/>
    <w:rsid w:val="00FA3970"/>
    <w:rsid w:val="00FA665C"/>
    <w:rsid w:val="00FA6B17"/>
    <w:rsid w:val="00FA6DF5"/>
    <w:rsid w:val="00FC121D"/>
    <w:rsid w:val="00FE498F"/>
    <w:rsid w:val="00FF0275"/>
    <w:rsid w:val="00FF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2C8454"/>
  <w15:chartTrackingRefBased/>
  <w15:docId w15:val="{1FD228EA-C350-4ED5-9E6C-49C89D0C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DF5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FA6D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6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6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D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D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D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D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D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D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A6D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A6D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A6DF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A6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A6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A6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A6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A6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A6D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A6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A6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6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A6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A6D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6DF5"/>
    <w:pPr>
      <w:ind w:leftChars="400" w:left="840"/>
    </w:pPr>
  </w:style>
  <w:style w:type="character" w:styleId="21">
    <w:name w:val="Intense Emphasis"/>
    <w:basedOn w:val="a0"/>
    <w:uiPriority w:val="21"/>
    <w:qFormat/>
    <w:rsid w:val="00FA6D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A6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A6D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A6DF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rsid w:val="00FA6DF5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b">
    <w:name w:val="ヘッダー (文字)"/>
    <w:link w:val="aa"/>
    <w:rsid w:val="00FA6DF5"/>
    <w:rPr>
      <w:rFonts w:ascii="Century" w:eastAsia="ＭＳ 明朝" w:hAnsi="Century" w:cs="Times New Roman"/>
      <w:kern w:val="0"/>
      <w:sz w:val="20"/>
      <w:szCs w:val="20"/>
    </w:rPr>
  </w:style>
  <w:style w:type="paragraph" w:styleId="ac">
    <w:name w:val="footer"/>
    <w:basedOn w:val="a"/>
    <w:link w:val="ad"/>
    <w:uiPriority w:val="99"/>
    <w:rsid w:val="00FA6DF5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d">
    <w:name w:val="フッター (文字)"/>
    <w:link w:val="ac"/>
    <w:uiPriority w:val="99"/>
    <w:rsid w:val="00FA6DF5"/>
    <w:rPr>
      <w:rFonts w:ascii="Century" w:eastAsia="ＭＳ 明朝" w:hAnsi="Century" w:cs="Times New Roman"/>
      <w:kern w:val="0"/>
      <w:sz w:val="20"/>
      <w:szCs w:val="20"/>
    </w:rPr>
  </w:style>
  <w:style w:type="paragraph" w:customStyle="1" w:styleId="para2">
    <w:name w:val="para2"/>
    <w:basedOn w:val="a"/>
    <w:rsid w:val="00FA6DF5"/>
    <w:pPr>
      <w:widowControl/>
      <w:spacing w:after="120"/>
      <w:jc w:val="left"/>
    </w:pPr>
    <w:rPr>
      <w:rFonts w:ascii="Georgia" w:eastAsia="ＭＳ Ｐゴシック" w:hAnsi="Georgia" w:cs="ＭＳ Ｐゴシック"/>
      <w:kern w:val="0"/>
      <w:sz w:val="24"/>
      <w:szCs w:val="24"/>
    </w:rPr>
  </w:style>
  <w:style w:type="character" w:customStyle="1" w:styleId="kejjeyrkwrd1">
    <w:name w:val="kejjeyrkwrd1"/>
    <w:rsid w:val="00FA6DF5"/>
  </w:style>
  <w:style w:type="character" w:styleId="ae">
    <w:name w:val="Emphasis"/>
    <w:qFormat/>
    <w:rsid w:val="00FA6DF5"/>
    <w:rPr>
      <w:i/>
    </w:rPr>
  </w:style>
  <w:style w:type="character" w:styleId="af">
    <w:name w:val="line number"/>
    <w:semiHidden/>
    <w:rsid w:val="00FA6DF5"/>
    <w:rPr>
      <w:rFonts w:cs="Times New Roman"/>
    </w:rPr>
  </w:style>
  <w:style w:type="character" w:styleId="af0">
    <w:name w:val="Hyperlink"/>
    <w:semiHidden/>
    <w:rsid w:val="00FA6DF5"/>
    <w:rPr>
      <w:color w:val="0066CC"/>
      <w:u w:val="single"/>
    </w:rPr>
  </w:style>
  <w:style w:type="character" w:styleId="af1">
    <w:name w:val="annotation reference"/>
    <w:rsid w:val="00FA6DF5"/>
    <w:rPr>
      <w:sz w:val="18"/>
    </w:rPr>
  </w:style>
  <w:style w:type="paragraph" w:styleId="af2">
    <w:name w:val="annotation text"/>
    <w:basedOn w:val="a"/>
    <w:link w:val="af3"/>
    <w:rsid w:val="00FA6DF5"/>
    <w:pPr>
      <w:jc w:val="left"/>
    </w:pPr>
    <w:rPr>
      <w:sz w:val="22"/>
      <w:szCs w:val="20"/>
    </w:rPr>
  </w:style>
  <w:style w:type="character" w:customStyle="1" w:styleId="af3">
    <w:name w:val="コメント文字列 (文字)"/>
    <w:link w:val="af2"/>
    <w:rsid w:val="00FA6DF5"/>
    <w:rPr>
      <w:rFonts w:ascii="Century" w:eastAsia="ＭＳ 明朝" w:hAnsi="Century" w:cs="Times New Roman"/>
      <w:sz w:val="22"/>
      <w:szCs w:val="20"/>
    </w:rPr>
  </w:style>
  <w:style w:type="paragraph" w:styleId="af4">
    <w:name w:val="annotation subject"/>
    <w:basedOn w:val="af2"/>
    <w:next w:val="af2"/>
    <w:link w:val="af5"/>
    <w:rsid w:val="00FA6DF5"/>
    <w:rPr>
      <w:b/>
    </w:rPr>
  </w:style>
  <w:style w:type="character" w:customStyle="1" w:styleId="af5">
    <w:name w:val="コメント内容 (文字)"/>
    <w:link w:val="af4"/>
    <w:rsid w:val="00FA6DF5"/>
    <w:rPr>
      <w:rFonts w:ascii="Century" w:eastAsia="ＭＳ 明朝" w:hAnsi="Century" w:cs="Times New Roman"/>
      <w:b/>
      <w:sz w:val="22"/>
      <w:szCs w:val="20"/>
    </w:rPr>
  </w:style>
  <w:style w:type="paragraph" w:styleId="af6">
    <w:name w:val="Balloon Text"/>
    <w:basedOn w:val="a"/>
    <w:link w:val="af7"/>
    <w:rsid w:val="00FA6DF5"/>
    <w:rPr>
      <w:rFonts w:ascii="Arial" w:eastAsia="ＭＳ ゴシック" w:hAnsi="Arial"/>
      <w:sz w:val="18"/>
      <w:szCs w:val="20"/>
    </w:rPr>
  </w:style>
  <w:style w:type="character" w:customStyle="1" w:styleId="af7">
    <w:name w:val="吹き出し (文字)"/>
    <w:link w:val="af6"/>
    <w:rsid w:val="00FA6DF5"/>
    <w:rPr>
      <w:rFonts w:ascii="Arial" w:eastAsia="ＭＳ ゴシック" w:hAnsi="Arial" w:cs="Times New Roman"/>
      <w:sz w:val="18"/>
      <w:szCs w:val="20"/>
    </w:rPr>
  </w:style>
  <w:style w:type="paragraph" w:customStyle="1" w:styleId="ColorfulShading-Accent11">
    <w:name w:val="Colorful Shading - Accent 11"/>
    <w:hidden/>
    <w:semiHidden/>
    <w:rsid w:val="00FA6DF5"/>
    <w:rPr>
      <w:rFonts w:ascii="Century" w:eastAsia="ＭＳ 明朝" w:hAnsi="Century" w:cs="Times New Roman"/>
    </w:rPr>
  </w:style>
  <w:style w:type="paragraph" w:customStyle="1" w:styleId="ColorfulShading-Accent111">
    <w:name w:val="Colorful Shading - Accent 111"/>
    <w:hidden/>
    <w:semiHidden/>
    <w:rsid w:val="00FA6DF5"/>
    <w:rPr>
      <w:rFonts w:ascii="Century" w:eastAsia="ＭＳ 明朝" w:hAnsi="Century" w:cs="Times New Roman"/>
    </w:rPr>
  </w:style>
  <w:style w:type="paragraph" w:customStyle="1" w:styleId="ColorfulShading-Accent12">
    <w:name w:val="Colorful Shading - Accent 12"/>
    <w:hidden/>
    <w:semiHidden/>
    <w:rsid w:val="00FA6DF5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FA6D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FA6DF5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character" w:customStyle="1" w:styleId="11">
    <w:name w:val="メンション1"/>
    <w:basedOn w:val="a0"/>
    <w:uiPriority w:val="99"/>
    <w:semiHidden/>
    <w:unhideWhenUsed/>
    <w:rsid w:val="00FA6DF5"/>
    <w:rPr>
      <w:color w:val="2B579A"/>
      <w:shd w:val="clear" w:color="auto" w:fill="E6E6E6"/>
    </w:rPr>
  </w:style>
  <w:style w:type="character" w:customStyle="1" w:styleId="12">
    <w:name w:val="未解決のメンション1"/>
    <w:basedOn w:val="a0"/>
    <w:uiPriority w:val="99"/>
    <w:semiHidden/>
    <w:unhideWhenUsed/>
    <w:rsid w:val="00FA6DF5"/>
    <w:rPr>
      <w:color w:val="808080"/>
      <w:shd w:val="clear" w:color="auto" w:fill="E6E6E6"/>
    </w:rPr>
  </w:style>
  <w:style w:type="paragraph" w:styleId="HTML">
    <w:name w:val="HTML Preformatted"/>
    <w:basedOn w:val="a"/>
    <w:link w:val="HTML0"/>
    <w:uiPriority w:val="99"/>
    <w:unhideWhenUsed/>
    <w:rsid w:val="00FA6D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FA6DF5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ighlight1">
    <w:name w:val="highlight1"/>
    <w:basedOn w:val="a0"/>
    <w:rsid w:val="00FA6DF5"/>
  </w:style>
  <w:style w:type="character" w:customStyle="1" w:styleId="25">
    <w:name w:val="未解決のメンション2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character" w:styleId="af8">
    <w:name w:val="Strong"/>
    <w:basedOn w:val="a0"/>
    <w:uiPriority w:val="22"/>
    <w:qFormat/>
    <w:rsid w:val="00FA6DF5"/>
    <w:rPr>
      <w:b/>
      <w:bCs/>
    </w:rPr>
  </w:style>
  <w:style w:type="paragraph" w:styleId="af9">
    <w:name w:val="Revision"/>
    <w:hidden/>
    <w:uiPriority w:val="99"/>
    <w:semiHidden/>
    <w:rsid w:val="00FA6DF5"/>
    <w:rPr>
      <w:rFonts w:ascii="Century" w:eastAsia="ＭＳ 明朝" w:hAnsi="Century" w:cs="Times New Roman"/>
    </w:rPr>
  </w:style>
  <w:style w:type="character" w:customStyle="1" w:styleId="31">
    <w:name w:val="未解決のメンション3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character" w:customStyle="1" w:styleId="51">
    <w:name w:val="未解決のメンション5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character" w:customStyle="1" w:styleId="61">
    <w:name w:val="未解決のメンション6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paragraph" w:styleId="afa">
    <w:name w:val="footnote text"/>
    <w:basedOn w:val="a"/>
    <w:link w:val="afb"/>
    <w:uiPriority w:val="99"/>
    <w:semiHidden/>
    <w:unhideWhenUsed/>
    <w:rsid w:val="00FA6DF5"/>
    <w:rPr>
      <w:sz w:val="20"/>
      <w:szCs w:val="20"/>
    </w:rPr>
  </w:style>
  <w:style w:type="character" w:customStyle="1" w:styleId="afb">
    <w:name w:val="脚注文字列 (文字)"/>
    <w:basedOn w:val="a0"/>
    <w:link w:val="afa"/>
    <w:uiPriority w:val="99"/>
    <w:semiHidden/>
    <w:rsid w:val="00FA6DF5"/>
    <w:rPr>
      <w:rFonts w:ascii="Century" w:eastAsia="ＭＳ 明朝" w:hAnsi="Century" w:cs="Times New Roman"/>
      <w:sz w:val="20"/>
      <w:szCs w:val="20"/>
    </w:rPr>
  </w:style>
  <w:style w:type="character" w:styleId="afc">
    <w:name w:val="footnote reference"/>
    <w:basedOn w:val="a0"/>
    <w:uiPriority w:val="99"/>
    <w:semiHidden/>
    <w:unhideWhenUsed/>
    <w:rsid w:val="00FA6DF5"/>
    <w:rPr>
      <w:vertAlign w:val="superscript"/>
    </w:rPr>
  </w:style>
  <w:style w:type="character" w:customStyle="1" w:styleId="docsum-authors2">
    <w:name w:val="docsum-authors2"/>
    <w:basedOn w:val="a0"/>
    <w:rsid w:val="00FA6DF5"/>
  </w:style>
  <w:style w:type="character" w:customStyle="1" w:styleId="71">
    <w:name w:val="未解決のメンション7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character" w:customStyle="1" w:styleId="81">
    <w:name w:val="未解決のメンション8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character" w:styleId="afd">
    <w:name w:val="Unresolved Mention"/>
    <w:basedOn w:val="a0"/>
    <w:uiPriority w:val="99"/>
    <w:semiHidden/>
    <w:unhideWhenUsed/>
    <w:rsid w:val="00FA6DF5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FA6DF5"/>
    <w:rPr>
      <w:color w:val="96607D" w:themeColor="followedHyperlink"/>
      <w:u w:val="single"/>
    </w:rPr>
  </w:style>
  <w:style w:type="table" w:styleId="aff">
    <w:name w:val="Table Grid"/>
    <w:basedOn w:val="a1"/>
    <w:uiPriority w:val="39"/>
    <w:rsid w:val="00D07D0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1201">
    <w:name w:val="e1201"/>
    <w:rsid w:val="00D07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1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5</TotalTime>
  <Pages>9</Pages>
  <Words>1391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I</dc:creator>
  <cp:keywords/>
  <dc:description/>
  <cp:lastModifiedBy>KOSAI</cp:lastModifiedBy>
  <cp:revision>132</cp:revision>
  <cp:lastPrinted>2025-02-06T08:17:00Z</cp:lastPrinted>
  <dcterms:created xsi:type="dcterms:W3CDTF">2024-10-24T13:46:00Z</dcterms:created>
  <dcterms:modified xsi:type="dcterms:W3CDTF">2025-02-07T13:16:00Z</dcterms:modified>
</cp:coreProperties>
</file>